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Molecular diversity of benthic ctenophores (Coeloplanidae)  </w:t>
      </w:r>
    </w:p>
    <w:p>
      <w:pPr>
        <w:pStyle w:val="Normal"/>
        <w:bidi w:val="0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Ada Alamaru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</w:t>
      </w:r>
      <w:r>
        <w:rPr>
          <w:rFonts w:cs="Times New Roman" w:ascii="Times New Roman" w:hAnsi="Times New Roman"/>
          <w:sz w:val="24"/>
          <w:szCs w:val="24"/>
          <w:lang w:val="fr-FR"/>
        </w:rPr>
        <w:t>, Bert W. Hoeksema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2</w:t>
      </w:r>
      <w:r>
        <w:rPr>
          <w:rFonts w:cs="Times New Roman" w:ascii="Times New Roman" w:hAnsi="Times New Roman"/>
          <w:sz w:val="24"/>
          <w:szCs w:val="24"/>
          <w:lang w:val="fr-FR"/>
        </w:rPr>
        <w:t>, Sancia E.T. van der Meij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2,3</w:t>
      </w:r>
      <w:r>
        <w:rPr>
          <w:rFonts w:cs="Times New Roman" w:ascii="Times New Roman" w:hAnsi="Times New Roman"/>
          <w:sz w:val="24"/>
          <w:szCs w:val="24"/>
          <w:lang w:val="fr-FR"/>
        </w:rPr>
        <w:t>, Doroth</w:t>
      </w: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>é</w:t>
      </w:r>
      <w:r>
        <w:rPr>
          <w:rFonts w:cs="Times New Roman" w:ascii="Times New Roman" w:hAnsi="Times New Roman"/>
          <w:sz w:val="24"/>
          <w:szCs w:val="24"/>
          <w:lang w:val="fr-FR"/>
        </w:rPr>
        <w:t>e Huchon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,4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Zoology, George S. Wise Faculty of Life Sciences, Tel-Aviv University, Tel-Aviv 69978, Israel.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Naturalis Biodiversity Center, P.O.Box 9517, 2300 RA, Leiden, The Netherlands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Oxford University Museum of Natural History, University of Oxford, Parks Road, Oxford OX1 3PW, United Kingdom</w:t>
      </w:r>
    </w:p>
    <w:p>
      <w:pPr>
        <w:pStyle w:val="Normal"/>
        <w:bidi w:val="0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Steinhardt Museum of Natural History, Israel National Center for Biodiversity Studies, </w:t>
      </w:r>
      <w:r>
        <w:rPr>
          <w:rFonts w:cs="Times New Roman" w:ascii="Times New Roman" w:hAnsi="Times New Roman"/>
          <w:color w:val="000000"/>
          <w:sz w:val="24"/>
          <w:lang w:val="en-GB"/>
        </w:rPr>
        <w:t>Tel-Aviv University, Tel-Aviv 6997801, Israel.</w:t>
      </w:r>
    </w:p>
    <w:p>
      <w:pPr>
        <w:pStyle w:val="Normal"/>
        <w:bidi w:val="0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Correspondence and requests for materials should be addressed to: A.A. (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lamarua@gmail.com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 – Available sequences of Coeloplanidae in the nucleotide database of NCBI (accessed on October 8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016)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2213"/>
        <w:gridCol w:w="1743"/>
        <w:gridCol w:w="4284"/>
        <w:gridCol w:w="1020"/>
        <w:gridCol w:w="1282"/>
        <w:gridCol w:w="2217"/>
      </w:tblGrid>
      <w:tr>
        <w:trPr/>
        <w:tc>
          <w:tcPr>
            <w:tcW w:w="41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13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743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ker type</w:t>
            </w:r>
          </w:p>
        </w:tc>
        <w:tc>
          <w:tcPr>
            <w:tcW w:w="428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ker name</w:t>
            </w:r>
          </w:p>
        </w:tc>
        <w:tc>
          <w:tcPr>
            <w:tcW w:w="102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128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ccession </w:t>
            </w:r>
          </w:p>
        </w:tc>
        <w:tc>
          <w:tcPr>
            <w:tcW w:w="221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4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21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oeloplana cf. meteoris </w:t>
            </w:r>
          </w:p>
        </w:tc>
        <w:tc>
          <w:tcPr>
            <w:tcW w:w="174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</w:t>
            </w:r>
          </w:p>
        </w:tc>
        <w:tc>
          <w:tcPr>
            <w:tcW w:w="4284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 partial sequence</w:t>
            </w:r>
          </w:p>
        </w:tc>
        <w:tc>
          <w:tcPr>
            <w:tcW w:w="1020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14</w:t>
            </w:r>
          </w:p>
        </w:tc>
        <w:tc>
          <w:tcPr>
            <w:tcW w:w="1282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754157</w:t>
            </w:r>
          </w:p>
        </w:tc>
        <w:tc>
          <w:tcPr>
            <w:tcW w:w="22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on et al. 20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4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cf. meteori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</w:t>
            </w:r>
          </w:p>
        </w:tc>
        <w:tc>
          <w:tcPr>
            <w:tcW w:w="428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1, partial sequence + 5.8S + ITS2 + 28S partial sequenc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754170</w:t>
            </w:r>
          </w:p>
        </w:tc>
        <w:tc>
          <w:tcPr>
            <w:tcW w:w="22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on et al. 20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4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21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anthostella</w:t>
            </w:r>
          </w:p>
        </w:tc>
        <w:tc>
          <w:tcPr>
            <w:tcW w:w="174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</w:t>
            </w:r>
          </w:p>
        </w:tc>
        <w:tc>
          <w:tcPr>
            <w:tcW w:w="4284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 partial sequence</w:t>
            </w:r>
          </w:p>
        </w:tc>
        <w:tc>
          <w:tcPr>
            <w:tcW w:w="1020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68</w:t>
            </w:r>
          </w:p>
        </w:tc>
        <w:tc>
          <w:tcPr>
            <w:tcW w:w="1282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435810</w:t>
            </w:r>
          </w:p>
        </w:tc>
        <w:tc>
          <w:tcPr>
            <w:tcW w:w="22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 et al. 2011</w: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</w:hyperlink>
          </w:p>
        </w:tc>
      </w:tr>
      <w:tr>
        <w:trPr/>
        <w:tc>
          <w:tcPr>
            <w:tcW w:w="4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anthostella</w:t>
            </w:r>
          </w:p>
        </w:tc>
        <w:tc>
          <w:tcPr>
            <w:tcW w:w="174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</w:t>
            </w:r>
          </w:p>
        </w:tc>
        <w:tc>
          <w:tcPr>
            <w:tcW w:w="428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, partial CD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435811</w:t>
            </w:r>
          </w:p>
        </w:tc>
        <w:tc>
          <w:tcPr>
            <w:tcW w:w="22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 et al. 2011</w: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</w:hyperlink>
          </w:p>
        </w:tc>
      </w:tr>
      <w:tr>
        <w:trPr/>
        <w:tc>
          <w:tcPr>
            <w:tcW w:w="4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221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anthostella</w:t>
            </w:r>
          </w:p>
        </w:tc>
        <w:tc>
          <w:tcPr>
            <w:tcW w:w="174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</w:t>
            </w:r>
          </w:p>
        </w:tc>
        <w:tc>
          <w:tcPr>
            <w:tcW w:w="4284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1, partial sequence</w:t>
            </w:r>
          </w:p>
        </w:tc>
        <w:tc>
          <w:tcPr>
            <w:tcW w:w="1020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282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435812</w:t>
            </w:r>
          </w:p>
        </w:tc>
        <w:tc>
          <w:tcPr>
            <w:tcW w:w="22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 et al. 2011</w: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</w:hyperlink>
          </w:p>
        </w:tc>
      </w:tr>
      <w:tr>
        <w:trPr/>
        <w:tc>
          <w:tcPr>
            <w:tcW w:w="4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221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bocki</w:t>
            </w:r>
          </w:p>
        </w:tc>
        <w:tc>
          <w:tcPr>
            <w:tcW w:w="174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</w:t>
            </w:r>
          </w:p>
        </w:tc>
        <w:tc>
          <w:tcPr>
            <w:tcW w:w="428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, partial sequenc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6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435813</w:t>
            </w:r>
          </w:p>
        </w:tc>
        <w:tc>
          <w:tcPr>
            <w:tcW w:w="22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 et al. 2011</w: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</w:hyperlink>
          </w:p>
        </w:tc>
      </w:tr>
      <w:tr>
        <w:trPr/>
        <w:tc>
          <w:tcPr>
            <w:tcW w:w="4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221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bocki</w:t>
            </w:r>
          </w:p>
        </w:tc>
        <w:tc>
          <w:tcPr>
            <w:tcW w:w="174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</w:t>
            </w:r>
          </w:p>
        </w:tc>
        <w:tc>
          <w:tcPr>
            <w:tcW w:w="4284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1, partial sequence</w:t>
            </w:r>
          </w:p>
        </w:tc>
        <w:tc>
          <w:tcPr>
            <w:tcW w:w="1020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282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435814</w:t>
            </w:r>
          </w:p>
        </w:tc>
        <w:tc>
          <w:tcPr>
            <w:tcW w:w="22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 et al. 2011</w: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</w:hyperlink>
          </w:p>
        </w:tc>
      </w:tr>
      <w:tr>
        <w:trPr/>
        <w:tc>
          <w:tcPr>
            <w:tcW w:w="4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221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bocki</w:t>
            </w:r>
          </w:p>
        </w:tc>
        <w:tc>
          <w:tcPr>
            <w:tcW w:w="174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</w:t>
            </w:r>
          </w:p>
        </w:tc>
        <w:tc>
          <w:tcPr>
            <w:tcW w:w="428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, partial CD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435815</w:t>
            </w:r>
          </w:p>
        </w:tc>
        <w:tc>
          <w:tcPr>
            <w:tcW w:w="22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 et al. 2011</w: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</w:hyperlink>
          </w:p>
        </w:tc>
      </w:tr>
      <w:tr>
        <w:trPr/>
        <w:tc>
          <w:tcPr>
            <w:tcW w:w="4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221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willeyi</w:t>
            </w:r>
          </w:p>
        </w:tc>
        <w:tc>
          <w:tcPr>
            <w:tcW w:w="174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RNA </w:t>
            </w:r>
          </w:p>
        </w:tc>
        <w:tc>
          <w:tcPr>
            <w:tcW w:w="4284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-A</w:t>
            </w:r>
          </w:p>
        </w:tc>
        <w:tc>
          <w:tcPr>
            <w:tcW w:w="1020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43</w:t>
            </w:r>
          </w:p>
        </w:tc>
        <w:tc>
          <w:tcPr>
            <w:tcW w:w="1282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39691</w:t>
            </w:r>
          </w:p>
        </w:tc>
        <w:tc>
          <w:tcPr>
            <w:tcW w:w="22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hiyama et al.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4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221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willeyi</w:t>
            </w:r>
          </w:p>
        </w:tc>
        <w:tc>
          <w:tcPr>
            <w:tcW w:w="174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RNA </w:t>
            </w:r>
          </w:p>
        </w:tc>
        <w:tc>
          <w:tcPr>
            <w:tcW w:w="428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-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4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3969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hiyama et al.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4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221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willeyi</w:t>
            </w:r>
          </w:p>
        </w:tc>
        <w:tc>
          <w:tcPr>
            <w:tcW w:w="174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RNA </w:t>
            </w:r>
          </w:p>
        </w:tc>
        <w:tc>
          <w:tcPr>
            <w:tcW w:w="4284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x-A</w:t>
            </w:r>
          </w:p>
        </w:tc>
        <w:tc>
          <w:tcPr>
            <w:tcW w:w="1020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07</w:t>
            </w:r>
          </w:p>
        </w:tc>
        <w:tc>
          <w:tcPr>
            <w:tcW w:w="1282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39699</w:t>
            </w:r>
          </w:p>
        </w:tc>
        <w:tc>
          <w:tcPr>
            <w:tcW w:w="22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hiyama et al.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4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willeyi</w:t>
            </w:r>
          </w:p>
        </w:tc>
        <w:tc>
          <w:tcPr>
            <w:tcW w:w="174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RNA </w:t>
            </w:r>
          </w:p>
        </w:tc>
        <w:tc>
          <w:tcPr>
            <w:tcW w:w="428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x-B1, partial cd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0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39700</w:t>
            </w:r>
          </w:p>
        </w:tc>
        <w:tc>
          <w:tcPr>
            <w:tcW w:w="22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hiyama et al.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4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221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willeyi</w:t>
            </w:r>
          </w:p>
        </w:tc>
        <w:tc>
          <w:tcPr>
            <w:tcW w:w="174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RNA </w:t>
            </w:r>
          </w:p>
        </w:tc>
        <w:tc>
          <w:tcPr>
            <w:tcW w:w="4284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x-C</w:t>
            </w:r>
          </w:p>
        </w:tc>
        <w:tc>
          <w:tcPr>
            <w:tcW w:w="1020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91</w:t>
            </w:r>
          </w:p>
        </w:tc>
        <w:tc>
          <w:tcPr>
            <w:tcW w:w="1282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39701</w:t>
            </w:r>
          </w:p>
        </w:tc>
        <w:tc>
          <w:tcPr>
            <w:tcW w:w="22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hiyama et al.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4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agniae</w:t>
            </w:r>
          </w:p>
        </w:tc>
        <w:tc>
          <w:tcPr>
            <w:tcW w:w="174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clear </w:t>
            </w:r>
          </w:p>
        </w:tc>
        <w:tc>
          <w:tcPr>
            <w:tcW w:w="428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, partial sequenc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2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58112</w:t>
            </w:r>
          </w:p>
        </w:tc>
        <w:tc>
          <w:tcPr>
            <w:tcW w:w="2217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ins AG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4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221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eloplana bannwarthi</w:t>
            </w:r>
          </w:p>
        </w:tc>
        <w:tc>
          <w:tcPr>
            <w:tcW w:w="1743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</w:t>
            </w:r>
          </w:p>
        </w:tc>
        <w:tc>
          <w:tcPr>
            <w:tcW w:w="4284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 + ITS1 + 5.8S + ITS2 + 28S partial sequence</w:t>
            </w:r>
          </w:p>
        </w:tc>
        <w:tc>
          <w:tcPr>
            <w:tcW w:w="1020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29</w:t>
            </w:r>
          </w:p>
        </w:tc>
        <w:tc>
          <w:tcPr>
            <w:tcW w:w="1282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93683</w:t>
            </w:r>
          </w:p>
        </w:tc>
        <w:tc>
          <w:tcPr>
            <w:tcW w:w="2217" w:type="dxa"/>
            <w:tcBorders/>
            <w:shd w:fill="D6E6F4" w:val="clea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ar et al. 2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417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2213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allicula multiformis</w:t>
            </w:r>
          </w:p>
        </w:tc>
        <w:tc>
          <w:tcPr>
            <w:tcW w:w="1743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</w:t>
            </w:r>
          </w:p>
        </w:tc>
        <w:tc>
          <w:tcPr>
            <w:tcW w:w="4284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 + ITS1 + 5.8S + ITS2 + 28S partial sequence</w:t>
            </w:r>
          </w:p>
        </w:tc>
        <w:tc>
          <w:tcPr>
            <w:tcW w:w="1020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56</w:t>
            </w:r>
          </w:p>
        </w:tc>
        <w:tc>
          <w:tcPr>
            <w:tcW w:w="1282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eastAsia="Times New Roman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93684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 xml:space="preserve">                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17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ar et al. 2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4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aption"/>
        <w:bidi w:val="0"/>
        <w:spacing w:lineRule="auto" w:line="480"/>
        <w:jc w:val="left"/>
        <w:rPr/>
      </w:pPr>
      <w:bookmarkStart w:id="0" w:name="_Ref387687912"/>
      <w:r>
        <w:rPr>
          <w:rFonts w:cs="Times New Roman" w:ascii="Times New Roman" w:hAnsi="Times New Roman"/>
          <w:b/>
          <w:bCs/>
          <w:szCs w:val="24"/>
        </w:rPr>
        <w:t xml:space="preserve">Table </w:t>
      </w:r>
      <w:bookmarkEnd w:id="0"/>
      <w:r>
        <w:rPr>
          <w:rFonts w:cs="Times New Roman" w:ascii="Times New Roman" w:hAnsi="Times New Roman"/>
          <w:b/>
          <w:bCs/>
          <w:szCs w:val="24"/>
        </w:rPr>
        <w:t>S2</w:t>
      </w:r>
      <w:r>
        <w:rPr/>
        <w:t xml:space="preserve"> - Genetic markers used in this study: nuclear 18S rDNA (partial sequence), 28S rDNA (partial sequence, C1-D2 domains), the Internal Transcribed Spacers subunit 1 (ITS1) partial sequences and the mitochondrial gene Cytochrome Oxidase subunit 1 (COI) partial sequence.</w:t>
      </w:r>
    </w:p>
    <w:tbl>
      <w:tblPr>
        <w:tblW w:w="89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039"/>
        <w:gridCol w:w="3805"/>
        <w:gridCol w:w="866"/>
        <w:gridCol w:w="2126"/>
      </w:tblGrid>
      <w:tr>
        <w:trPr/>
        <w:tc>
          <w:tcPr>
            <w:tcW w:w="1078" w:type="dxa"/>
            <w:tcBorders>
              <w:top w:val="single" w:sz="8" w:space="0" w:color="5B9BD5"/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039" w:type="dxa"/>
            <w:tcBorders>
              <w:top w:val="single" w:sz="8" w:space="0" w:color="5B9BD5"/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805" w:type="dxa"/>
            <w:tcBorders>
              <w:top w:val="single" w:sz="8" w:space="0" w:color="5B9BD5"/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480"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quence (5’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’)</w:t>
            </w:r>
          </w:p>
        </w:tc>
        <w:tc>
          <w:tcPr>
            <w:tcW w:w="866" w:type="dxa"/>
            <w:tcBorders>
              <w:top w:val="single" w:sz="8" w:space="0" w:color="5B9BD5"/>
              <w:bottom w:val="single" w:sz="8" w:space="0" w:color="5B9BD5"/>
            </w:tcBorders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126" w:type="dxa"/>
            <w:tcBorders>
              <w:top w:val="single" w:sz="8" w:space="0" w:color="5B9BD5"/>
              <w:bottom w:val="single" w:sz="8" w:space="0" w:color="5B9BD5"/>
            </w:tcBorders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source</w:t>
            </w:r>
          </w:p>
        </w:tc>
      </w:tr>
      <w:tr>
        <w:trPr/>
        <w:tc>
          <w:tcPr>
            <w:tcW w:w="1078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S rDNA</w:t>
            </w:r>
          </w:p>
        </w:tc>
        <w:tc>
          <w:tcPr>
            <w:tcW w:w="1039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3805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CTGGTTGATCCTGCCA</w:t>
            </w:r>
          </w:p>
        </w:tc>
        <w:tc>
          <w:tcPr>
            <w:tcW w:w="866" w:type="dxa"/>
            <w:vMerge w:val="restart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0 bp</w:t>
            </w:r>
          </w:p>
        </w:tc>
        <w:tc>
          <w:tcPr>
            <w:tcW w:w="2126" w:type="dxa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rchiellini et al. 2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SS</w:t>
            </w:r>
          </w:p>
        </w:tc>
        <w:tc>
          <w:tcPr>
            <w:tcW w:w="3805" w:type="dxa"/>
            <w:tcBorders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GG TTCACCTACAGAA</w:t>
            </w:r>
          </w:p>
        </w:tc>
        <w:tc>
          <w:tcPr>
            <w:tcW w:w="866" w:type="dxa"/>
            <w:vMerge w:val="continue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S rDNA</w:t>
            </w:r>
          </w:p>
        </w:tc>
        <w:tc>
          <w:tcPr>
            <w:tcW w:w="1039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odified</w:t>
            </w:r>
          </w:p>
        </w:tc>
        <w:tc>
          <w:tcPr>
            <w:tcW w:w="3805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CG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YTTAAGCAT</w:t>
            </w:r>
          </w:p>
        </w:tc>
        <w:tc>
          <w:tcPr>
            <w:tcW w:w="866" w:type="dxa"/>
            <w:vMerge w:val="restart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0 bp</w:t>
            </w:r>
          </w:p>
        </w:tc>
        <w:tc>
          <w:tcPr>
            <w:tcW w:w="2126" w:type="dxa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zitenberg et al. 20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3805" w:type="dxa"/>
            <w:tcBorders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GTGTTTCAAGACGGG</w:t>
            </w:r>
          </w:p>
        </w:tc>
        <w:tc>
          <w:tcPr>
            <w:tcW w:w="866" w:type="dxa"/>
            <w:vMerge w:val="continue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mbard et al. 19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</w:tr>
      <w:tr>
        <w:trPr/>
        <w:tc>
          <w:tcPr>
            <w:tcW w:w="1078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S1</w:t>
            </w:r>
          </w:p>
        </w:tc>
        <w:tc>
          <w:tcPr>
            <w:tcW w:w="1039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3805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CAAGGTTTCCGTAGGTG</w:t>
            </w:r>
          </w:p>
        </w:tc>
        <w:tc>
          <w:tcPr>
            <w:tcW w:w="866" w:type="dxa"/>
            <w:vMerge w:val="restart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85 bp</w:t>
            </w:r>
          </w:p>
        </w:tc>
        <w:tc>
          <w:tcPr>
            <w:tcW w:w="2126" w:type="dxa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White et al. 199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8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3805" w:type="dxa"/>
            <w:tcBorders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TRCGTGCGTTCTTCATCGA</w:t>
            </w:r>
          </w:p>
        </w:tc>
        <w:tc>
          <w:tcPr>
            <w:tcW w:w="866" w:type="dxa"/>
            <w:vMerge w:val="continue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9" w:hRule="atLeast"/>
        </w:trPr>
        <w:tc>
          <w:tcPr>
            <w:tcW w:w="1078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039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OI490</w:t>
            </w:r>
          </w:p>
        </w:tc>
        <w:tc>
          <w:tcPr>
            <w:tcW w:w="3805" w:type="dxa"/>
            <w:tcBorders/>
            <w:shd w:fill="D6E6F4" w:val="clear"/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CAACAAATCATAAAGATATTGG</w:t>
            </w:r>
          </w:p>
        </w:tc>
        <w:tc>
          <w:tcPr>
            <w:tcW w:w="866" w:type="dxa"/>
            <w:vMerge w:val="restart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65 bp</w:t>
            </w:r>
          </w:p>
        </w:tc>
        <w:tc>
          <w:tcPr>
            <w:tcW w:w="2126" w:type="dxa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Folmer et al. 199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9</w:t>
            </w:r>
          </w:p>
        </w:tc>
      </w:tr>
      <w:tr>
        <w:trPr/>
        <w:tc>
          <w:tcPr>
            <w:tcW w:w="1078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O2198</w:t>
            </w:r>
          </w:p>
        </w:tc>
        <w:tc>
          <w:tcPr>
            <w:tcW w:w="3805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ACTTCAGGGTGACCAAAAAATCA</w:t>
            </w:r>
          </w:p>
        </w:tc>
        <w:tc>
          <w:tcPr>
            <w:tcW w:w="866" w:type="dxa"/>
            <w:vMerge w:val="continue"/>
            <w:tcBorders/>
            <w:shd w:fill="D6E6F4" w:val="clear"/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8" w:space="0" w:color="5B9BD5"/>
            </w:tcBorders>
          </w:tcPr>
          <w:p>
            <w:pPr>
              <w:pStyle w:val="Normal"/>
              <w:tabs>
                <w:tab w:val="clear" w:pos="720"/>
                <w:tab w:val="left" w:pos="2066" w:leader="none"/>
              </w:tabs>
              <w:bidi w:val="0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bidi w:val="0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Primer C1</w:t>
      </w:r>
      <w:r>
        <w:rPr>
          <w:rFonts w:cs="Times New Roman" w:ascii="Times New Roman" w:hAnsi="Times New Roman"/>
          <w:sz w:val="24"/>
          <w:szCs w:val="24"/>
          <w:vertAlign w:val="subscript"/>
        </w:rPr>
        <w:t>modified</w:t>
      </w:r>
      <w:r>
        <w:rPr>
          <w:rFonts w:cs="Times New Roman" w:ascii="Times New Roman" w:hAnsi="Times New Roman"/>
          <w:sz w:val="24"/>
          <w:szCs w:val="24"/>
        </w:rPr>
        <w:t xml:space="preserve"> is the original sequence reported by Chombard et al. (1998) but has Y instead of T (highlighted in yellow).</w:t>
      </w:r>
    </w:p>
    <w:p>
      <w:pPr>
        <w:pStyle w:val="Caption"/>
        <w:bidi w:val="0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Cs w:val="24"/>
        </w:rPr>
        <w:t>Table S3</w:t>
      </w:r>
      <w:r>
        <w:rPr/>
        <w:t xml:space="preserve"> – All samples analyzed in this study versus their accession numbers in NCBI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167"/>
        <w:gridCol w:w="1085"/>
        <w:gridCol w:w="1598"/>
        <w:gridCol w:w="1342"/>
        <w:gridCol w:w="896"/>
        <w:gridCol w:w="895"/>
        <w:gridCol w:w="1435"/>
        <w:gridCol w:w="896"/>
        <w:gridCol w:w="896"/>
        <w:gridCol w:w="988"/>
        <w:gridCol w:w="1432"/>
      </w:tblGrid>
      <w:tr>
        <w:trPr>
          <w:trHeight w:val="315" w:hRule="atLeast"/>
        </w:trPr>
        <w:tc>
          <w:tcPr>
            <w:tcW w:w="97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16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85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59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llected by</w:t>
            </w:r>
          </w:p>
        </w:tc>
        <w:tc>
          <w:tcPr>
            <w:tcW w:w="13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llection date</w:t>
            </w:r>
          </w:p>
        </w:tc>
        <w:tc>
          <w:tcPr>
            <w:tcW w:w="8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95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t_Lon</w:t>
            </w:r>
          </w:p>
        </w:tc>
        <w:tc>
          <w:tcPr>
            <w:tcW w:w="1435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4212" w:type="dxa"/>
            <w:gridSpan w:val="4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NCBI accession  numbers 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S</w:t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I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-S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E.T. van der Meij and B.W. Hoeksem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54</w:t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9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stericola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-A1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E.T. van der Meij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chinaste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34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53</w:t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7</w:t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9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-C3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.W. Hoeksem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ycloseris costulata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56</w:t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5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2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-S1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E.T. van der Meij and B.W. Hoeksema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55</w:t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6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uchona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1-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ndronephthya hemprichi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uchonae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1-1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ndronephthya hemprichi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7</w:t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unctat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3-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8</w:t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3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ineolata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4-2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38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9</w:t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2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yulianicor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2-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52</w:t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ishelson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2-2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aralemnal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0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57</w:t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8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ishelsoni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1-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Xenia umbellata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50</w:t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5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0-2DH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0-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5</w:t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oya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3-2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erpolitha limax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3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51</w:t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4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allicul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ultiformi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5-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argassum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22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allicul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ultiformis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5-1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argassum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58</w:t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 1 brown dot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0-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46</w:t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0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59</w:t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ineolat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fishelsoni 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1-1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Xenia umbellata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1</w:t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4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var.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0-1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8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ishelson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var.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1-3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Xenia umbellata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3</w:t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6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uchona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ndronephthya hemprichi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yulianicorum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5</w:t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unctat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596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 1 brown dots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0-2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1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 1 brown dot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0-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2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xxx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3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ishelsoni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2-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aralemnal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7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ishelson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2-3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aralemnal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79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ineolat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4-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0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ineolata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4-35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1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unctat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3-3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4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unctata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3-45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5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yulianicor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2-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6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yulianicorum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2-65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7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yulianicor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2-xxx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88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stericola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-A2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E.T. van der Meij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chinaste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0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stericol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-A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E.T. van der Meij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chinaste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1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stericola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-A4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E.T. van der Meij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chinaste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2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stericol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-A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E.T. van der Meij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chinaste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3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een dots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3-xxx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4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S-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E.T. van der Meij and B.W. Hoeksem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7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2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MPS-3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.E.T. van der Meij and B.W. Hoeksema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 N 116.03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5998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ineolat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4-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0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unctata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3-1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1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unctat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3-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2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oya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3-1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erpolitha limax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3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oyai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3-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erpolitha limax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5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oya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3-10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erpolitha limax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6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0-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7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0-12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8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0-1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09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0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0-1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1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nnwarth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0-18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adema setos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2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uchona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1-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ndronephthya hemprichi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3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uchonae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1-4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ndronephthya hemprichi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4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uchona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1-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ndronephthya hemprichi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5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uchonae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1-5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ndronephthya hemprichi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6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uchona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1-xxx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ndronephthya hemprichi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7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yulianicorum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2-4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19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yulianicorum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2-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-Sep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rcophyton glauc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20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eloplan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oyai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3-3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Sep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erpolitha limax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21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allicul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ultiformi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5-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argassum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23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allicul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ultiformis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5-12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argassum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24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allicul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ultiformi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7-1 green morph</w:t>
            </w:r>
          </w:p>
        </w:tc>
        <w:tc>
          <w:tcPr>
            <w:tcW w:w="159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argassum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25</w:t>
            </w:r>
          </w:p>
        </w:tc>
      </w:tr>
      <w:tr>
        <w:trPr>
          <w:trHeight w:val="315" w:hRule="atLeast"/>
        </w:trPr>
        <w:tc>
          <w:tcPr>
            <w:tcW w:w="97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allicula</w:t>
            </w:r>
          </w:p>
        </w:tc>
        <w:tc>
          <w:tcPr>
            <w:tcW w:w="1167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ultiformis</w:t>
            </w:r>
          </w:p>
        </w:tc>
        <w:tc>
          <w:tcPr>
            <w:tcW w:w="108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8-2</w:t>
            </w:r>
          </w:p>
        </w:tc>
        <w:tc>
          <w:tcPr>
            <w:tcW w:w="1598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earsonothuria graeffei</w:t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/>
            <w:shd w:fill="D6E6F4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/>
            <w:shd w:fill="D6E6F4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26</w:t>
            </w:r>
          </w:p>
        </w:tc>
      </w:tr>
      <w:tr>
        <w:trPr>
          <w:trHeight w:val="315" w:hRule="atLeast"/>
        </w:trPr>
        <w:tc>
          <w:tcPr>
            <w:tcW w:w="978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allicula</w:t>
            </w:r>
          </w:p>
        </w:tc>
        <w:tc>
          <w:tcPr>
            <w:tcW w:w="1167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ultiformis</w:t>
            </w:r>
          </w:p>
        </w:tc>
        <w:tc>
          <w:tcPr>
            <w:tcW w:w="1085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xxx</w:t>
            </w:r>
          </w:p>
        </w:tc>
        <w:tc>
          <w:tcPr>
            <w:tcW w:w="1598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. Alamaru and E. Brokovich</w:t>
            </w:r>
          </w:p>
        </w:tc>
        <w:tc>
          <w:tcPr>
            <w:tcW w:w="1342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-May-12</w:t>
            </w:r>
          </w:p>
        </w:tc>
        <w:tc>
          <w:tcPr>
            <w:tcW w:w="896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95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4 N 34.919 E</w:t>
            </w:r>
          </w:p>
        </w:tc>
        <w:tc>
          <w:tcPr>
            <w:tcW w:w="1435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argassum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896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E74B5"/>
                <w:sz w:val="16"/>
                <w:szCs w:val="16"/>
              </w:rPr>
            </w:r>
          </w:p>
        </w:tc>
        <w:tc>
          <w:tcPr>
            <w:tcW w:w="988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sz w:val="16"/>
                <w:szCs w:val="16"/>
              </w:rPr>
            </w:r>
          </w:p>
        </w:tc>
        <w:tc>
          <w:tcPr>
            <w:tcW w:w="1432" w:type="dxa"/>
            <w:tcBorders>
              <w:bottom w:val="single" w:sz="8" w:space="0" w:color="5B9BD5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T886027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REFERENCES</w:t>
      </w:r>
    </w:p>
    <w:p>
      <w:pPr>
        <w:pStyle w:val="Normal"/>
        <w:bidi w:val="0"/>
        <w:spacing w:lineRule="auto" w:line="480" w:before="0" w:after="0"/>
        <w:ind w:left="720" w:right="0" w:hanging="720"/>
        <w:jc w:val="left"/>
        <w:rPr/>
      </w:pPr>
      <w:bookmarkStart w:id="1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  <w:t>1</w:t>
        <w:tab/>
        <w:t xml:space="preserve">Simion, P., Bekkouche, N., Jager, M., Quéinnec, E. &amp; Manuel, M. Exploring the potential of small RNA subunit and ITS sequences for resolving phylogenetic relationships within the phylum Ctenophor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Zo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02-114, doi:http://dx.doi.org/10.1016/j.zool.2014.06.004 (2015).</w:t>
      </w:r>
      <w:bookmarkEnd w:id="1"/>
    </w:p>
    <w:p>
      <w:pPr>
        <w:pStyle w:val="Normal"/>
        <w:bidi w:val="0"/>
        <w:spacing w:lineRule="auto" w:line="480" w:before="0" w:after="0"/>
        <w:ind w:left="720" w:right="0" w:hanging="720"/>
        <w:jc w:val="left"/>
        <w:rPr/>
      </w:pPr>
      <w:bookmarkStart w:id="2" w:name="_ENREF_2"/>
      <w:r>
        <w:rPr>
          <w:rFonts w:cs="Times New Roman" w:ascii="Times New Roman" w:hAnsi="Times New Roman"/>
          <w:sz w:val="24"/>
          <w:szCs w:val="24"/>
          <w:lang w:val="en-US" w:eastAsia="en-US"/>
        </w:rPr>
        <w:t>2</w:t>
        <w:tab/>
        <w:t xml:space="preserve">Hoshiyama, D., Iwabe, N. &amp; Miyata, T. Evolution of the gene families forming the Pax/Six regulatory network: Isolation of genes from primitive animals and molecular phylogenetic analys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EBS Lette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8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639-1643, doi:http://doi.org/10.1016/j.febslet.2007.03.027 (2007).</w:t>
      </w:r>
      <w:bookmarkEnd w:id="2"/>
    </w:p>
    <w:p>
      <w:pPr>
        <w:pStyle w:val="Normal"/>
        <w:bidi w:val="0"/>
        <w:spacing w:lineRule="auto" w:line="480" w:before="0" w:after="0"/>
        <w:ind w:left="720" w:right="0" w:hanging="720"/>
        <w:jc w:val="left"/>
        <w:rPr/>
      </w:pPr>
      <w:bookmarkStart w:id="3" w:name="_ENREF_3"/>
      <w:r>
        <w:rPr>
          <w:rFonts w:cs="Times New Roman" w:ascii="Times New Roman" w:hAnsi="Times New Roman"/>
          <w:sz w:val="24"/>
          <w:szCs w:val="24"/>
          <w:lang w:val="en-US" w:eastAsia="en-US"/>
        </w:rPr>
        <w:t>3</w:t>
        <w:tab/>
        <w:t xml:space="preserve">Collins, A. G. Phylogeny of Medusozoa and the evolution of cnidarian life cycl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Evol.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18-432, doi:10.1046/j.1420-9101.2002.00403.x (2002).</w:t>
      </w:r>
      <w:bookmarkEnd w:id="3"/>
    </w:p>
    <w:p>
      <w:pPr>
        <w:pStyle w:val="Normal"/>
        <w:bidi w:val="0"/>
        <w:spacing w:lineRule="auto" w:line="480" w:before="0" w:after="0"/>
        <w:ind w:left="720" w:right="0" w:hanging="720"/>
        <w:jc w:val="left"/>
        <w:rPr/>
      </w:pPr>
      <w:bookmarkStart w:id="4" w:name="_ENREF_4"/>
      <w:r>
        <w:rPr>
          <w:rFonts w:cs="Times New Roman" w:ascii="Times New Roman" w:hAnsi="Times New Roman"/>
          <w:sz w:val="24"/>
          <w:szCs w:val="24"/>
          <w:lang w:val="en-US" w:eastAsia="en-US"/>
        </w:rPr>
        <w:t>4</w:t>
        <w:tab/>
        <w:t xml:space="preserve">Podar, M., Haddock, H. D., Sogin, M. L. &amp; Harbison, G. R. A molecular phylogenetic framework for the phylum Ctenophora using 18S rRNA gen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ol. Phylogenet. Ev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18-230 doi:</w:t>
      </w:r>
      <w:r>
        <w:rPr/>
        <w:t xml:space="preserve"> </w:t>
      </w:r>
      <w:hyperlink r:id="rId3" w:tgtFrame="_blank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en-US"/>
          </w:rPr>
          <w:t>https://doi.org/10.1006/mpev.2001.1036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01).</w:t>
      </w:r>
      <w:bookmarkEnd w:id="4"/>
    </w:p>
    <w:p>
      <w:pPr>
        <w:pStyle w:val="Normal"/>
        <w:bidi w:val="0"/>
        <w:spacing w:lineRule="auto" w:line="480" w:before="0" w:after="0"/>
        <w:ind w:left="720" w:right="0" w:hanging="720"/>
        <w:jc w:val="left"/>
        <w:rPr/>
      </w:pPr>
      <w:bookmarkStart w:id="5" w:name="_ENREF_5"/>
      <w:r>
        <w:rPr>
          <w:rFonts w:cs="Times New Roman" w:ascii="Times New Roman" w:hAnsi="Times New Roman"/>
          <w:sz w:val="24"/>
          <w:szCs w:val="24"/>
          <w:lang w:val="en-US" w:eastAsia="en-US"/>
        </w:rPr>
        <w:t>5</w:t>
        <w:tab/>
        <w:t>Borchiellini, C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onge phylogeny and the origin of Metazo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Evol.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71-179 doi:10.1046/j.1420-9101.2001.00244.x (2001).</w:t>
      </w:r>
      <w:bookmarkEnd w:id="5"/>
    </w:p>
    <w:p>
      <w:pPr>
        <w:pStyle w:val="Normal"/>
        <w:bidi w:val="0"/>
        <w:spacing w:lineRule="auto" w:line="480" w:before="0" w:after="0"/>
        <w:ind w:left="720" w:right="0" w:hanging="720"/>
        <w:jc w:val="left"/>
        <w:rPr/>
      </w:pPr>
      <w:bookmarkStart w:id="6" w:name="_ENREF_6"/>
      <w:r>
        <w:rPr>
          <w:rFonts w:cs="Times New Roman" w:ascii="Times New Roman" w:hAnsi="Times New Roman"/>
          <w:sz w:val="24"/>
          <w:szCs w:val="24"/>
          <w:lang w:val="en-US" w:eastAsia="en-US"/>
        </w:rPr>
        <w:t>6</w:t>
        <w:tab/>
        <w:t>Szitenberg, A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hylogeny of Tetillidae (Porifera, Demospongiae, Spirophorida) based on three molecular marker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ol. Phylogenet. Ev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09-519 doi:10.1016/j.ympev.2013.02.018 (2013).</w:t>
      </w:r>
      <w:bookmarkEnd w:id="6"/>
    </w:p>
    <w:p>
      <w:pPr>
        <w:pStyle w:val="Normal"/>
        <w:bidi w:val="0"/>
        <w:spacing w:lineRule="auto" w:line="480" w:before="0" w:after="0"/>
        <w:ind w:left="720" w:right="0" w:hanging="720"/>
        <w:jc w:val="left"/>
        <w:rPr/>
      </w:pPr>
      <w:bookmarkStart w:id="7" w:name="_ENREF_7"/>
      <w:r>
        <w:rPr>
          <w:rFonts w:cs="Times New Roman" w:ascii="Times New Roman" w:hAnsi="Times New Roman"/>
          <w:sz w:val="24"/>
          <w:szCs w:val="24"/>
          <w:lang w:val="en-US" w:eastAsia="en-US"/>
        </w:rPr>
        <w:t>7</w:t>
        <w:tab/>
        <w:t xml:space="preserve">Chombard, C., Boury-Esnault, N. &amp; Tillier, S. Reassessment of homology of morphological characters in Tetractinellid sponges based on molecular dat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ystem.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4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351-366 doi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en-US"/>
          </w:rPr>
          <w:t>https://doi.org/10.1080/106351598260761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1998).</w:t>
      </w:r>
      <w:bookmarkEnd w:id="7"/>
    </w:p>
    <w:p>
      <w:pPr>
        <w:pStyle w:val="Normal"/>
        <w:bidi w:val="0"/>
        <w:spacing w:lineRule="auto" w:line="480" w:before="0" w:after="0"/>
        <w:ind w:left="720" w:right="0" w:hanging="720"/>
        <w:jc w:val="left"/>
        <w:rPr/>
      </w:pPr>
      <w:bookmarkStart w:id="8" w:name="_ENREF_8"/>
      <w:r>
        <w:rPr>
          <w:rFonts w:cs="Times New Roman" w:ascii="Times New Roman" w:hAnsi="Times New Roman"/>
          <w:sz w:val="24"/>
          <w:szCs w:val="24"/>
          <w:lang w:val="en-US" w:eastAsia="en-US"/>
        </w:rPr>
        <w:t>8</w:t>
        <w:tab/>
        <w:t xml:space="preserve">White, T. J., Bruns, T., Lee, S. &amp; Taylor, J. W.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CR protocols: a guide to methods and applicatio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  (eds M.A. Innis, D.J. Gelfand, J.J. Sninsky, &amp; T.J. White)  315-322 (Academic Press Inc., 1990).</w:t>
      </w:r>
      <w:bookmarkEnd w:id="8"/>
    </w:p>
    <w:p>
      <w:pPr>
        <w:pStyle w:val="Normal"/>
        <w:bidi w:val="0"/>
        <w:spacing w:lineRule="auto" w:line="480"/>
        <w:ind w:left="720" w:right="0" w:hanging="720"/>
        <w:jc w:val="left"/>
        <w:rPr/>
      </w:pPr>
      <w:bookmarkStart w:id="9" w:name="_ENREF_9"/>
      <w:r>
        <w:rPr>
          <w:rFonts w:cs="Times New Roman" w:ascii="Times New Roman" w:hAnsi="Times New Roman"/>
          <w:sz w:val="24"/>
          <w:szCs w:val="24"/>
          <w:lang w:val="en-US" w:eastAsia="en-US"/>
        </w:rPr>
        <w:t>9</w:t>
        <w:tab/>
        <w:t xml:space="preserve">Folmer, O., Black, M., Hoeh, W., Lutz, R. &amp; Vrijenhoek, R. DNA primers for amplification of mitochondrial cytochrome c oxidase subunit 1 from diverse metazoan invertebrat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ol. Mar. Biol. Biotech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94-297 (1994).</w:t>
      </w:r>
      <w:bookmarkEnd w:id="9"/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MOLECULAR SEQUENCES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Style w:val="M5844409566498003460gmailemphasistypebold"/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18S nucleotide alignment.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 DNA sequence alignment, in Nexus format, used to reconstruct the phylogenetic tree presented in Figure </w:t>
      </w:r>
      <w:r>
        <w:rPr>
          <w:rStyle w:val="M5844409566498003460gmailinternalref"/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1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#NEXUS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Begin data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Dimensions ntax=18 nchar=1746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Format datatype=DNA gap=- missing=? matchchar=.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Matrix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J754157_Coeloplana_meteoris         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T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33_Coeloplana_sp_2_Malaysia    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T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34_Coeloplana_astricola_Malaysia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T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35_Coeloplana_sp_3_Malaysia    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T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36_Coeloplana_huchonae_Red_Sea 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37_Coeloplana_punctata_Red_Sea 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HQ435810_Coeloplana_anthostella      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AF358112_Coeloplana_agniae           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38_Coeloplana_lineolata_Red_Sea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39_Coeloplana_yulianicorum_Red_Sea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0_Coeloplana_fishelsoni_Red_Sea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1_Coeloplana_fishelsoni_Red_Sea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2_Coeloplana_bannwarthi_Red_Sea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3_Coeloplana_loyai_Red_Sea    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Y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HQ435813_Coeloplana_bocki                GCTTGTCTCAAAGATTAAGCCATGCATGTCTAAGTATAAACTTTTATACTGTGAAACTGCGAATGGCTCATTAAATCAGTTATCGTCTATTTGATTGTGCCCCT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CGGCCGATTGGTCCGCCCTT--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CTTGCAATTATG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AF293683_Coeloplana_bannwarthii          GCTTGTCTCAAAGATTAAGCCATGCATGTCTAAGTATAAACGTTTATACTGTGAAACTGCAAATGGCTCATTAAATCAGTTATCGTCTATTTGATTGTGCCCC-TACTACATGGATAACCGTAGTAATTCTAGAGCTAATACATGCGAAAAGTCCCGACTTACGGAAGGGATGTATTTATTAGATTAAAAACCAACGCGTTTCTC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CCGCGGGTTGAGTACTGATCGGTCTGTTCTTCTTCGCGAAGACTGCGTGTGCCCTTAACTGGGTGTGCGTGGGATTCACGACGTTTACTTTGAAAAAATTAGAGTGTTCAAAGCAGGCAATCGCTTGAATATCTCAGCATGGAATAATAGAATAGGACTTTGGTCTTATTTTGTTGGTTTCCGAGACCGAAGTAATGATTAATAGGGACAGTTGGGGGCATTCGTATTTCATTGTCAGAGGTGAAATTCTTGGATTTATGAAAGACGAACTTCTGCGAAAGCATTTGCCAAGGATGTTTTCATTAATCAAGAACGAAAGTTGGAGGCTCGAAGACGATCAGATACCGTCCTAGTTCCAACCATAAACGATGCCGTCTGCGGATCGGCGGATGTTCACTTAAAGCACCGTCGGCACGCTATGAGAAATCAAAGACTTCGGGTTCCGGGGGGAGTATGTTCGCAAGAATGAAACTTAAAGGAATTGACGGAAGGGCACCACCAGGAGTGGAA-CTGCGGTTTAATTTGACTCAACACGGGAAAACTCACCAGGTCCAGACATAGGAAGGATTGACAGATTGATAGCTCTTTCTTGATTCTATGGGTGGTGGTGCATGGCCGTTCTTAGTTGGTGGAGTGATTTGTCTGGTTAATTCCGTTAACGAACGAGACCTTAACCTGCTAAATAGTGACACAGTTCTTATGAAATGTGGTTCACTTCTTAGAGGGACTATCGGATTGAAGCCGATGGAAGTTTGAGGCAATAACAGGTCTGTGATGCCCTTAGATGTTCTGGGCCACACGCGCGTTACACTGATGAAGCCAGCGAGTATATCGCCTACACCGGAAGGTGCGGGTAATCTTGTGAAACTTCATCGTGCTGGGGATAGACCATTGCAATTATTGGTCTTGAACGAGGAATTCCTAGTAAGCACGAGTCATCAACTCGTGCTGATTACGTCCCTGCCCTTTGTACACACCGCCCGTCGCTACTACCGATTGAATGGTTTAGTGAGATCTCGGGATTGGCGACGCCATGCCGCAAGGCGCGGCGCCGCCGAG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AF293684_Vallicula_multiformis           GCTTGTCTCAAAGATTAAGCCATGCATGTCTAAGTATAAGCTTTTATACTGTGAAACTGCGAATGGCTCATTAAATCAGTTATCGTCTATTTGATTGTGCCCC-TACTACATGGATAACCGTAGTAATTCTAGAGCTAATACATGCGAAAAGTCCCGACTCCTGGAAGGGATGTATTTATTAGATTAAAAACCAATGCGTTTCTT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T--CGGGTTGTGTACTGATCGGTTTGTTCTTCTTCGCGAAGACCGCGTGTGCCCTTAACTGGGTGGGCGTGGGATTCGCGACGTTTACTTTGAAAAAATTAGAGTGTTCAAAGCAGGCCTTCGCTTGAATATCTCAGCATGGAATAATAGAATAGGACTTTGGTCTTATTTTGTTGGTTTCCGAGACCGAAGTAATGATTAATAGGGACAGTTGGGGGCATTCGTATTTCATTGTCAGAGGTGAAATTCTTGGATTTATGAAAGACGAACTTCTGCGAAAGCATTTGCCAAGGATGTTTTCATTAATCAAGAACGAAAGTTGGAGGCTCGAAGACGATCAGATACCGTCCTAGTTCCAACCATAAACGATGCCGTCTGCGGATCGGCGGATGCTCATTTAAGGCACCGTCGGCACGCTATGAGAAATCAAAGACTTCGGGTTCCGGGGGGAGTATGTTCGCAAGAATGAAACTTAAAGGAATTGACGGAAGGGCACCACCAGGAGTGGAA-CTGCGGTTTAATTTGACTCAACACGGGAAAACTCACCAGGTCCAGACATAGGAAGGATTGACAGATTGATAGCTCTTTCTTGATTCTATGGGTGGTGGTGCATGGCCGTTCTTAGTTGGTGGAGTGATTTGTCTGGTTAATTCCGTTAACGAACGAGACCTTAACCTGCTAAATAGTGACACCGTTCTT-TGAACTGTGGTTCACTTCTTAGAGGGACTATCGGATTGAAGCCGATGGAAGTTTGAGGCAATAACAGGTCTGTGATGCCCTTAGATGTTCTGGGCCACACGCGCGTTACACTGATGAAGCCAGCGAGTATTTCGCCTTCACCGGAAGGTGCGGGTAATCTTGTGAAACTTTATCGTGCTGGGGATAGACCATTGCAATTATTGGTCTTGAACGAGGAATTCCTAGTAAGCACGAGTCATCAACTCGTGCTGATTACGTCCCTGCCCTTTGTACACACCGCCCGTCGCTACTACCGATTGAATGGTTTAGTGAGATCTCGGGATTGGCGACGCCATGTCTCACGACGCGGCGCCGCCGAA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4_Vallicula_multiformis_Red_Sea   GCTTGTCTCAAAGATTAAGCCATGCATGTCTAAGTATAAGCTTTTATACTGTGAAACTGCGAATGGCTCATTAAATCAGTTATCGTCTATTTGATTGTGCCCC-TACTACATGGATAACCGTAGTAATTCTAGAGCTAATACATGCGAAAAGTCCCGACTCCTGGAAGGGATGTATTTATTAGATTAAAAACCAATGCGTTTCTTCAGAGACGCTCCAAGGTGATTCATAATAACTGTTCGAATCGCACGGCCTCCGCGCCAGCGATGTTTCATTCGAGTTTCTGCCCTATCAACTTTCGATGGTAAGGTATTGGCTTACCATGGTTACAACGGGTAACGGAGAATTAGGGTTCGATTCCGGAGAGGGAGCCCGAGAAACGGCTACCACATCCAAGGAAGGCAGCAGGCGCGCAAATTACCCAATCCCGACTCGGGGAGGTAGTGACAATAAATAACGTTGCAGGCGCCAACGGCTTCTGCAGTCGGAATGAGTACAATATAACACCCTTAACGAGGAACAATTGGAGGGCAAGTCTGGTGCCAGCAGCCGCGGTAATTCCAGCTCCAATAGCGTATATTAAAGTTGTTGCAGTTAAAAAGCTCGTAGTTGGACTTCGGAACTGGCCGATTGGTCCGCCCTT--CGGGTTGTGTACTGATCGGTTTGTTCTTCTTCGCGAAGACCGCGTGTGCCCTTAACTGGGTGGGCGTGGGATTCGCGACGTTTACTTTGAAAAAATTAGAGTGTTCAAAGCAGGCCTTCGCTTGAATATCTCAGCATGGAATAATAGAATAGGACTTTGGTCTTATTTTGTTGGTTTCCGAGACCGAAGTAATGATTAATAGGGACAGTTGGGGGCATTCGTATTTCATTGTCAGAGGTGAAATTCTTGGATTTATGAAAGACGAACTTCTGCGAAAGCATTTGCCAAGGATGTTTTCATTAATCAAGAACGAAAGTTGGAGGCTCGAAGACGATCAGATACCGTCCTAGTTCCAACCATAAACGATGCCGTCTGCGGATCGGCGGATGCTCATTTAAGGCACCGTCGGCACGCTATGAGAAATCAAAGACTTCGGGTTCCGGGGGGAGTATGTTCGCAAGAATGAAACTTAAAGGAATTGACGGAAGGGCACCACCAGGAGTGGAACCTGCGGTTTAATTTGACTCAACACGGGAAAACTCACCAGGTCCAGACATAGGAAGGATTGACAGATTGATAGCTCTTTCTTGATTCTATGGGTGGTGGTGCATGGCCGTTCTTAGTTGGTGGAGTGATTTGTCTGGTTAATTCCGTTAACGAACGAGACCTTAACCTGCTAAATAGTGACACCGTTCTT-TGAACTGTGGTTCACTTCTTAGAGGGACTATCGGATTGAAGCCGATGGAAGTTTGAGGCAATAACAGGTCTGTGATGCCCTTAGATGTTCTGGGCCACACGCGCGTTACACTGATGAAGCCAGCGAGTATTTCGCCTTCACCGGAAGGTGCGGGTAATCTTGTGAAACTTTATCGTGCTGGGGATAGACCATTGCAATTATTGGTCTTGAACGAGGAATTCCTAGTAAGCACGAGTCATCAACTCGTGCTGATTACGTCCCTGCCCTTTGTACACACCGCCCGTCGCTACTACCGATTGAATGGTTTAGTGAGATCTCGGGATTGGCGACGCCATGTCTCACGACGCGGCGCCGCCGAAAACTTGCTCAAACTTGATCATTTAGAGGAAGTAAAAGTCGTAA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end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Style w:val="M5844409566498003460gmailemphasistypebold"/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28S nucleotide alignment.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 DNA sequence alignment, in Nexus format, used to reconstruct the phylogenetic tree presented in Figure </w:t>
      </w:r>
      <w:r>
        <w:rPr>
          <w:rStyle w:val="M5844409566498003460gmailinternalref"/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2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#NEXUS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Begin data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Dimensions ntax=14 nchar=721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Format datatype=DNA gap=- missing=? matchchar=.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Matrix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5_Coeloplana_bannwarthi_Red_Sea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AAGGCATGGGCCGACCTT--CGGGCGGTGCTTGTTTTGCGATGATAGGTTGCCGTGTGCACTTATGCTGGGTGCGTGCCAACTTGGGCTGGTGACGGTCGACACGGTCGGAAGGGAAGGTAGCTTTCTCCG-GGGAGTGTTATAGC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6_Coeloplana_brown_dots_Red_Sea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AAGGCATGGGCCGACCTT--CGGGCGGTGCTTGTTTTGCGATGATAGGTTGCCGTGTGCACTTATGCTGGGTGCGTGCCAACTTGGGCTGGTGACGGTCGACACGGTCGGAAGGGAAGGTAGCTTTCTCCG-GGGAGTGTTATAGC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7_Coeloplana_huchonae_Red_Sea  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AAGGCATGGGCCGACCTT--CGGGCGGTGCTTGTTTTGCGATGATAGGTTGCCGTGTGCACTTATGCTGGGTGCGTGCCAACTTGGGCTGGTGACGGTCGACACGGTCGGAAGGGAAGGTAGCTTTCTCCG-GGGAGTGTTATAGC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8_Coeloplana_punctata_Red_Sea  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AAGGCATGGGCCGACCTT--CGGGCGGTGCTTGTTTTGCGATGATAGGTTGCCGTGTGCACTTATGCTGGGTGCGTGCCAACTTGGGCTGGTGACGGTCGACACGGTCGGAAGGGAAGGTAGCTTTCTCCG-GGGAGTGTTATAGC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49_Coeloplana_lineolata_Red_Sea 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AAGGCATGGGCCGACCTT--CGGGCGGTGCTTGTTTTGCGATGATAGGTTGCCGTGTGCACTTATGCTGGGTGCGTGCCAACTTGGGCTGGTGACGGTCGACACGGTCGGAAGGGAAGGTAGCTTTCTCCG-GGGAGTGTTATAGC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50_Coeloplana_fishelsoni_Red_Sea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AAGGCATGGGCCGACCTT--CGGGCGGTGCTTGTTTTGCGATGATAGGTTGCCGTGTGCACTTATGCTGGGTGCGTGCCAACTTGGGCTGGTGACGGTCGACACGGTCGGAAGGGAAGGTAGCTTTCTCCG-GGGAGTGTTATAGY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51_Coeloplana_loyai_Red_Sea     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GAGGCCTGGGCCGACCTT--CGGGCGGTGCGGGTTTCGCGATGATAGGTTGCCGTGTGCACTTATGCTGGGTGCGTGCCAACTTGGGCTGGTGACGGTCGACACGGTCGGAAGGGAAGGTAGCTTTCTCCG-GGGAGTGTTATAGC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52_Coeloplana_yulianicorum_Red_Sea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GAGGCCTGGGCCGACCTT--CGGGCGGTGCGGGTTTTGCGATGATAGGTTGCCGTGTGCACTTATGCTGGGTGCGTGCCAACTTGGGCTGGTGACGGTCGACACGGTCGGAAGGGAAGGTAGCTTTCTCCG-GGGAGTGTTATAGC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53_Coeloplana_astericola_Malaysia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GAGGCCTGGGCCGACCTT--CGGGCGGTGCGGGTTTCGCGATGATAGGTTGCCGTGTGCACTTATGCTGGGTGCGTGCCAACTTGGGCTGGTGACGGTCGACACGGTCGGAAGGGAAGGTAGCTTTCTCCG-GGGAGTGTTATAGCCCTCCGTCCCGGGCCGTCGCTGGCTGAGGT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54_Coeloplana_sp_2_Malaysia     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GAGGCCTGGGCCGACCTT--CGGGCGGTGCGGGTTTCGCGATGATAGGTTGCCGTGTGCACTTATGCTGGGTGCGTGCCAACTTGGGCTGGTGACGGTCGACACGGTCGGAAGGGAAGGTAGCTTTCTCCG-GGGAGTGTTATAGCCCTCCGTCCCGGGCCGTCGCTGGCTGAGGT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55_Coeloplana_sp_2_Malaysia     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GAGGCCTGGGCCGACCTT--CGGGCGGTGCGGGTTTCGCGATGATAGGTTGCCGTGTGCACTTATGCTGGGTGCGTGCCAACTTGGGCTGGTGACGGTCGACACGGTCGGAAGGGAAGGTAGCTTTCTCCG-GGGAGTGTTATAGCCCTCCGTCCCGGGCCGTCGCTGGCTGAGGT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56_Coeloplana_sp_3_Malaysia     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GAGGCCYGGGCCGACCTT--CGGGCGGTGCGGGTTTCGCGATGATAGGTTGCCGTGTGCACTTATGCTGGGTGCGTGCCAACTTGGGCTGGTGACGGTCGACACGGTCGGAAGGGAAGGTAGCTTTCTCCG-GGGAGTGTTATAGC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57_Coeloplana_fishelsoni_Red_Sea   AACTAACCAGGATTCCCCTAGTAATGGCGAACGAACAGGGAACAGCTCAAATTTTAAATCTCGGGCGCCTGCGTCCGCGAATTGTAGTTTCCAGAAACGTTATCCCCAGGAGGACCACCGGTCTAAGTTGCTTGGAACAGCATATCGGAGAGGGTGAGAATCCCGTTTTCGGCCGGAGGTTCCCTGGCACGAGGCGTTTTCCAAGAGTCGGGTTGTTTGGGATTGCAGCCCAAAAGGCGTGGTATACCCCACGTAAAGCTAAATATTGGCACGAGACCGATAGCGAACAAGTACCATGAGGGAAAGATGAAAAGCACTTTGAAAAGAGAGTTAAACAGCACGTGAAACCGTTAAAAGGGAAACGAATGGAGCCAGCAAGGCACCCAGTTTCATTCAGCCGGTGGCCTACCA-CCAAGGCATGGGCCGACCTT--CGGGCGGTGCTTGTTTTGCGATGATAGGTTGCCGTGTGCACTTATGCTGGGTGCGTGCCAACTTGGGCTGGTGACGGTCGACACGGTCGGAAGGGAAGGTAGCTTTCTCCG-GGGAGTGTTATAGCCCTCCGTCCCGGGCCGTCGCTGGCTGAGGGGTCGCGGTACGTGCTCTCTTGGGCTTGGGCCCTGTAGCAGGTCGACTGCGCCTTCCGTTGACTGCACGCAGTGAGCGGAGGGACGACGGTAGGCTAGCCGTGGGTGTCCCGTAAACGTACCT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58_Vallicula_multiformis_Red_Sea   AACTAACCAGGATTCCCTTAGTAATGGCGAACGAACAGGGAAAAGCTCAAATTTTAAATCTCGGGCGCTTGCGTCCGCGAATTGTAGTTTCCAGAAACGTTATCCCCAGGATGGCCGCCGGTCTAAGTTGCTTGGAACAGCATATCGAAGAGGGTGAGAATCCCGTTTTCGGCCGGTGGCTCCCTGGCACGAGGCGTTTTCGAAGAGTCGGGTTGTTTGGGATTGCAGCCCAAAATGCGTGGTAAACCCCACGTAAAGCTAAATATTGGCACGAGACCGATAGCGAACAAGTACCATGAGGGAAAGATGAAAAGCACTTTGAAAAGAGAGTTAAACAGCACGTGAAACCGTTAAAAGGGAAACGAATGGAGCCAGCAAGGCATCCAGATTCATTCAGCCGGTGGCTGGCCAACTCGGGTTCGGGGTGACCTTTACGGGCGCTCCGGGTTCGGCGATGACCCGTTGCCGTGTGCACTTATTCTGGGTGTGAGCCAACTTGGGCTGGAGACGGTTGACACGGTTCGGTGGGAAGGTAGCTCCCTCCGTGGGAGTATTATAGCCCCCGATCCTGAATCGTCCTCGGCTGAGGAGTTGCGGTACGTGCTCTCTCGGGCTTGGGCCCTGTGGGCGGTCGGTCGCGCCTTCTGTTGACTGCACGCAGTGAGCGGAGGGACGACGGCAGGCTTCCCGTGGGTGTCCCGTAAACGTACCCAGGAAGTTG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end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Style w:val="M5844409566498003460gmailemphasistypebold"/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ITS1 nucleotide alignment.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 DNA sequence alignment, in Nexus format, used to reconstruct the phylogenetic tree presented in Figure </w:t>
      </w:r>
      <w:r>
        <w:rPr>
          <w:rStyle w:val="M5844409566498003460gmailinternalref"/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3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#NEXUS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Begin data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Dimensions ntax=15 nchar=392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Format datatype=DNA gap=- missing=? matchchar=.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Matrix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59_Coeloplana_bannwarthi_Red_Sea     AACCTGCGGAAGGATCATTAACGAATCCCAATCTATA-CTTGCCTTAGCGGTTGTAACTTGAAGCTGTCCTTCGGGGTCATGG-----------GAAGGGGGCAGATCGGGAGCTTTAAAACTC--------CCGAT--CGCTCTCCCCCATGTTAAATCGTCAGTGGGTAAACCG----------GCGTGCGTG------------------------------CACGCTGGGGCGGGCCCCGAATTAGTTTTTTCTTTCACCCACGCTCCTTTTCTAACTACCTAAAC-AAACGTTGCTAATCCTCTTGACATGTAT---TATAYACACGTCGAGG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0_Coeloplana_lineolata_Red_Sea      AACCTGCGGAAGGATCATTAACGAATCCCAATCTATA-CTTGCCTTAGCGGTTGTAACTTGAAGCTGTCCTTCGGGGTCATGG-----------GAAGGGGGCAGATCGGGAGCTTTAAAACTC--------CCGAT--CGCTCTCCCCCATGTTAAATCGTCAGTGGGTAAACCG----------GCGTGCGTG------------------------------CACGCTGGGGCGGGCCCCGAATTAGTTTTTTCTTTCACCCACGCTCCTTTTCTAACTRCCTAAAC-AAACGTTGCTAATCCTCTTGACATGTAT---TATAYACACGTCGAGG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1_Coeloplana_fishelsoni_Red_Sea     AACCTGCGGAAGGATCATTAACGAATCCCAATCTATA-CTTGCCTTAGCGGTTGTAACTTGAAGCTGTCCTTCGGGGTCATGG-----------GAAGGGGGCAGATCGGGAGCTTTAAAACTC--------CCGAT--CGCTCTCCCCCATGTTAAATCGTCAGTGGGTAAACCG----------GCGTGCGTG------------------------------CACGCTGGGGCGGGCCCCGAATTAGTTTTTTCTTTCACCCACGCTCCTTTTCTAACTACCTAAAC-AAACGTTGCTAATCCTCTTGACATGTAT---TATATACACGTCGAGG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AF293683_Coeloplana_bannwarthi              AACCTGCGGAAGGATCATTAACGAATYCCAATCTATA-CTTGCCTTAGCGGTTGTAACTTGAAGCTGTCCTTCGGGGTCATGG-----------GAAGGGGGCAGATCGGGAGCTTTAAAACTC--------CCGAT--CGCTCTCCCCCATGTTAAATCGTCAGTGGGTAAACCG----------GTGTGCGTG------------------------------CACGCTGGGGCGGGCCCCGAATTAGTTTTTTCTTTCACCCACGCTCCTTTTCTAACTACCTAAAC-AAACGTTGCTAATCCTCTTGACGTGTAT---TATACACGTCGAGGGA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2_Coeloplana_bannwarthi_var_Red_Sea AACCTGCGGAAGGATCATTAACGAATCCCAATCTATA-CTTGCCTTAGCGGTTGTAACTTGAAGCTGTCCTTCGGGGTCATGG-----------GAAGGGGGCAGATCGGGAGCTTTAAAACTC--------CCGAT--CGCTCTCCCCCATGTTAAATCGTCAGTGGGTAAACCG----------GCGTGCGTG------------------------------CACGCTGGGGCGGGCCCCGAATTAGTTTTTTCTTTCACCCACGCTCCTTTTCTAACTACCTAAAC-AAACGTTGCTAATCCTCTTGACGTGTAT---TATACACGTCGAGGGG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3_Coeloplana_fishelsoni_var_Red_Sea AACCTGCGGAAGGATCATTAACGAATCCCAATCTATA-CTTGCCTTAGCGGTTGTAACTTGAAGCTGTCCTTCGGGGTCATGG-----------GAAGGGA--AGACCGGGA--CTTAAAACTC--------CTGTT----CTCTCTCTCATGTTAAATCGTCAGTGGGTAAACCG----------GCGTGCATG------------------------------CACGCTGGGGCGGGCCCCGAATTAGTTTTTTCTTTCACCCACGCTCCTTTTCTAACTACCTAAAC-AAACGTTGCTAATCCTCTTGATGTGTATACTTATACACGTCGAGGGA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4_Coeloplana_huchonae_Red_Sea       AACCTGCGGAAGGATCATTAACGAATCCCAATCTATA-CTTGCCTTAGCGGTTGTAACTTGAAGCTGTCCTTCGGGGTCATGG-----------GAAGGGA--AGACCGGGA--CTTAAAACTC--------CTGTT----CTCTCTCTCATGTTAAATCGTCAGTGGGTAAACCG----------GCGTGCATG------------------------------CACGCTGGGGCGGGCCCCGAATTAGTTTTTTCTTTCACCCACGCTCCTTTTCTAACTACCTAAACTGAACGTTGCTAATCCTCTTGAKGTGTATACYTATACACGTCGAGGGAGAGTATGCCTTTAATAGAGAACAACTTTTAACGGTGGATATCTTGTGTCT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HQ435812_Coeloplana_anthostella             --------------------ACGAATCCCAATCTATA-CTTGCCTTAGCGGTTGTAACTTGAAGCTGTCCTTCGGGGTCATGG-----------GAAGGGA--AGACCGGGA--CTTAAAACTC--------CTGTT----CTCTCTCTCATGTTAAATCGTCAGTGGGTAAACCG----------GCGTGCATG------------------------------CACGCTGGGGCGGGCCCCGAATTAGTTTTTTCTTTCACCCACGCTCCTTTTCTAACTACCTAAACTAAACGTTGCTAATCCTCTTGATGTGTATACTTATACACGTCGAGGGAGAGTATGCCTTTAATAGAGAA---------------------------------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5_Coeloplana_yulianicorum_Red_Sea   AACCTGCGGAAGGATCATTAACGAATCCCAATCTATA-CTTGCCTTAGCGGTTGTAACTTGAAGCTGTCCTTCGGGGTCATGG-----------GAAGGGAAGAAGACCGGG-CCTTAAAACTC--------CCGTTCTCTCTCTCTCCCATGTTAAATCGTCAGTGGGTAAACCG----------GTGTGCATG------------------------------CACGCTGGGGCGGGCCCCGAATTAGTTTTTTCTTTCACCCAC-----TTTTCTAACTACCTAAAC-AAACGTTGCTAATCCTCTTGACGTGTATGTAATACAACACGTCGAGG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6_Coeloplana_punctata_Red_Sea       AACCTGCGGAAGGATCATTAACGAATCCCAATCTATA-CTTGCCTTAGCGGTTGTAACTTGAAGCTGTCCTTCGGGGTCATGG-----------GAAGACCGAGG----------------------------CATTGTCTCGCTCTCCCATGTTAAATCGTCAGTGGGTAAACCG----------GCGTGCGTGTGTGTGCAAGCACACACACACACACACACACACGCTGGGACGGGCCCCGAATTAGTTTTTTTTTTCACCCAC----TTTTTCTAATTACCTAAAC-AAACRTTGCTAATCCTCTTGACAT------------ACATGTCGAGG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7_Coeloplana_astericola_Malaysia    AACCTGCGGAAGGATCATTAACGAATCCCAATCTATA-CTTGCCTTAGCGGTTGTAACTTGAAGCTGTCCTTCGGGGTCATGG-----------GAAGACCGAGG----------------------------CATTGTCTCGCTCTCCCATGTTAAATCGTCAGTGGGTAAACCG----------GCGTGCGTGTGTGTGCAAG------------CACCCGCACACGCTGGGACGGGCCCCGAATTAGTTTTTTTTT-CACCCAC----TTTTTCTAACTACCTAAAC-AAACGTTGCTAATCCTCTTGACAT------------ACATGTCGAGG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8_Coeloplana_sp_3_Malaysia          AACCTGCGGAAGGATCATTAACGAATCCCAATCTATA-CTTGCCTTAGCGGTTGTAACTTGAAGCTGTCCTTCGGGGTCATGG-----------GAAGACCGAGA----------------------------CATTGTCTCGCTCTCCCATGTTAAATCGTCAGTGGGTAAACCG----------GCGTGCGTGTGTG--CAAG------------CACACACACACGCTGGGACGGGCCCCGAATTAGTTTTTTTTTTCACCCAC------TTTCTAACTACCTAAAC-AAACGTTGCTAATCCTCTTGACGT--------------ATGTCGAGGGAGTATGCCTT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HQ435814_Coeloplana_bocki                   --------------------ACGAATCCCAATCTATA-CTTGCCTTTGCGGTTGTAACTTGAAGCTGTCCTTCGGGGTCATGG-----------GGGGGGGG----CCGGGTGAGTTGAGCCTCGCGCTCAACCCTCTCCCCCTCCCTCCATGTTAAATCGTCAGTGGGTAAACCG----------GCGTGCA--------------------------------AACGCTGGGGCGGGCCCCGAATTAGTTTTTTCTTTCACCCACGCCTATTTTCTAACTGCCTAAA--AAACGTTGCCGATCCCCCTTGACTATAT--------ACACGTCGAGGGAGTATGCCTTTAATAGAGAA---------------------------------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AF293684_Vallicula_multiformis              AACCTGCGGAAGGATCATTAACGAATCCAAAATCTTATCCTGCCTTTGCGGTTA-AACCATACGCTGTTTTTCGGGGTCGTTGCTCTCGCTCTCGAGAGAGGGGGAGTTGCA--------------------------------------GCGTTAAATTGCCAGTGGGTAACTGGATCATGGTGTGTGTGTGTGCGTAT-------TATGCGCGCGCCCCCCCACGGTCCGGGGTAAGCCCCGAATTCGTTTTTTTACCCAC-------GATTTTTAAATTGCCTTAAA-AAACA-TGTTAATAATCCCTACACACACACGTACGTGTGCGATGTGGGAGTATGCC--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5969_Vallicula_multiformis_Red_Sea     AACCTGCGGAAGGATCATTAACGAATCCAAAATCTTATCCTGCCTTTGCGGTTA-AACCATACGCTGTTTTTCGGGGTCGTTGCTCTCGCTCTCGAGAGAGGGGGAGTTGCA--------------------------------------GCGTTAAATTGCCAGTGGGTAACTGGATCATG----GTGTGTGTGCGTAT-------TATGCGCG----CCCCCACGGTCCGGGGCAAGCCCCGAATTCGTTTTTTTACCCAC-------GATTTTTAAATTGCCTTAAA-AAACA-TGTTAATAATCCCTACACACAC----RYACGTGTGATGTGGGAGTATGCC--TAATAGAGAACAACTTTTAACGGTGGATCTCTTGGCTCGTGCA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end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Style w:val="M5844409566498003460gmailemphasistypebold"/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COI nucleotide alignment.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 DNA sequence alignment, in Nexus format, used to reconstruct the phylogenetic tree presented in Figure </w:t>
      </w:r>
      <w:r>
        <w:rPr>
          <w:rStyle w:val="M5844409566498003460gmailinternalref"/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4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#NEXUS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Begin data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Dimensions ntax=60 nchar=657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Format datatype=DNA gap=- missing=? matchchar=.;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rFonts w:eastAsia="Tahoma"/>
          <w:sz w:val="12"/>
          <w:szCs w:val="12"/>
        </w:rPr>
        <w:t xml:space="preserve">  </w:t>
      </w:r>
      <w:r>
        <w:rPr>
          <w:sz w:val="12"/>
          <w:szCs w:val="12"/>
        </w:rPr>
        <w:t>Matrix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0_Coeloplana_brown_dots_Red_Sea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C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1_Coeloplana_brown_dots_Red_Sea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C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2_Coeloplana_brown_dots_Red_Sea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C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3_Coeloplana_brown_dots_Red_Sea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T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4_Coeloplana_fishelsoni_Red_Sea     TCTTTATATTTTTGATTTTCTATTTTTGTAGCCTTTATTGCTTTTAGTTATTCTTTTATTATTAGGTTATCTTTAATGTGGCCTTATTCTTTTTTAGTCGATGGAAACATTTACAACAGTTTTGTTTCTCTTCATGCCATTTTTATGATTTTTTTTTTTGTGATGCCTTTTTCCATTGGAGGTTTAGGTAATTGACTTATTCCTCTTTATATTGGAGCAGTAGATATGGCTCTCCCTAGAGTTAATAATTTATCCTTTTGGTTATTATTTGCAGCTTTTATCTTAGGTTTTTTTTCTTCAGTCTTTGCTATGGGGATTCACGCTGGTTGAACTATTTACCCTCCACTATCTTCTTATATTGGTAGTCCTAATATTTCAACTGATTTTATAATTTTTTCTCTCCATTGTGCAGGTGCTAGTTCTATTTTAGCTTCTATTAACTTCTTCATTACTGTTTTTTTTTTAACTTCTGACGAAGAAGTTTTAAATTTTTTGAAGTATCCACTTTTTATTATTGGTCAACTTGTAGTAGCTATTCTACTAATTTTAACTCTTCCTGTCTTGGCCGCAGCTATTACTATGCTTTTATTTGATAGAAATTTT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5_Coeloplana_fishelsoni_Red_Sea     TCTTTATATTTTTGATTTTCTATTTTTGTAGCCTTTATTGCTTTTAGTTATTCTTTTATTATTAGGTTATCTTTAATGTGGCCTTATTCTTTTTTAGTCGATGGAAACATTTACAACAGTTTTGTTTCTCTTCATGCCATTTTTATGATTTTTTTTTTTGTGATGCCTTTTTCCATTGGAGGTTTAGGCAATTGACTTATTCCTCTTTATATTGGAGCAGTAGATATGGCTCTCCCTAGAGTTAATAATTTATCCTTTTGGTTATTATTTGCAGCTTTTATTTTAGGTTTTTTTTCTTCAGTCTTTGCTATGGGGATTCACGCTGGTTGAACTATTTACCCTCCACTATCTTCTTATATTGGTAGTCCTAATATTTCAACTGATTTTATAATTTTTTCTCTCCATTGTGCAGGTGCTAGTTCTATTTTAGCTTCTATTAACTTCTTCATTACTGTTTTTTTCTTAACTTCTGACGAAGAAGTTTTAAATTTTTTGAAGTATCCACTTTTTATTATTGGTCAACTTGTAGTAGCTATTCTACTAATTTTAACTCTTCCTGTCTTGGCCGCAGCTATTACTATGCTTTTATTTGATAGAAATTTT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6_Coeloplana_fishelsoni_var_Red_Sea TCTTTATATTTTTGATTTTCTATTTTTGTGGCTTTTATTGCTTTTAGTTATTCTTTTATTATAAGGTTATCTCTAATGTGACCTTATTCTTTTTTAGTTGATGGTAACATTTACAATAGTTTTGTTTCTCTTCATGCTATTTTTATGATTTTTTTCTTTGTTATGCCTTTTTCTATTGGAGGTTTAGGTAATTGACTCATTCCTCTTTATATTGGAGCTGTAGACATGGCTCTTCCCAGAGTTAACAATTTATCTTTTTGGTTATTATTTGCAGCTTTTATTTTAGGTTTTTTTTCTTCAGTCTTTGCTATGGGTATACATGCTGGTTGAACTATTTATCCCCCTCTATCCTCTTATATAGGTAGTCCTAACATCTCAACTGATTTTATAATTTTTTCTCTTCATTGTGCAGGTGCTAGCTCTATTTTAGCTTCTATTAATTTTTTTATTACTGTTTTTTTTTTAACTTCTGATGAAGAAGTTTTAAATTTCTTAAAGTATCCACTTTTTATTATTGGTCAACTTGTAGTGGCTATTTTATTAATTTTAACCCTTCCTGTCTTGGCCGCAGCTATTACTATGTTGTTATTTGATAGAAACTTTAATTCTTGTTTTTTTTCTAATTGAGACGGAGGTGATGTTGTTTTATTC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7_Coeloplana_fishelsoni_Red_Sea     TCTTTATATTTTTGATTTTCTATTTTTGTAGCCTTTATTGCTTTTAGTTATTCTTTTATTATTAGGTTATCTTTAATGTGGCCTTATTCTTTTTTAGTCGATGGAAACATTTACAACAGTTTTGTTTCTCTTCATGCCATTTTTATGATTTTTTTTTTTGTGATGCCTTTTTCCATTGGAGGTTTAGGCAATTGACTTATTCCTCTTTATATTGGAGCAGTAGATATGGCTCTCCCTAGAGTTAATAATTTATCCTTTTGGTTATTATTTGCAGCTTTTATCTTAGGTTTTTTTTCTTCAGTCTTTGCTATGGGGATTCACGCTGGTTGAACTATTTACCCTCCACTATCTTCTTATATTGGTAGTCCTAATATTTCAACTGATTTTATAATTTTTTCTCTCCATTGTGCAGGTGCTAGTTCTATTTTAGCTTCTATTAACTTCTTCATTACTGTTTTTTTCTTAACTTCTGACGAAGAAGTTTTAAATTTTTTGAAGTATCCACTTTTTATTATTGGTCAACTTGTAGTAGCTATTCTACTAATTTTAACTCTTCCTGTCTTGGCCGCAGCTATTACTATGCTTTTATTTGATAGAAATTTT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8_Coeloplana_fishelsoni_Red_Sea     TCTTTATATTTTTGATTTTCTATTTTTGTAGCCTTTATTGCTTTTAGTTATTCTTTTATTATTAGGTTATCTTTAATGTGGCCTTATTCTTTTTTAGTCGATGGAAACATTTACAACAGTTTTGTTTCTCTTCATGCCATTTTTATGATTTTTTTTTTTGTGATGCCTTTTTCCATTGGAGGTTTAGGCAATTGACTTATTCCTCTTTATATTGGAGCAGTAGATATGGCTCTCCCTAGAGTTAATAATTTATCCTTTTGGTTATTATTTGCAGCTTTTATCTTAGGTTTTTTTTCTTCAGTCTTTGCTATGGGGATTCACGCTGGTTGAACTATTTACCCTCCACTATCTTCTTATATTGGTAGTCCTAATATTTCAACTGATTTTATAATTTTTTCTCTCCATTGTGCAGGTGCTAGTTCTATTTTAGCTTCTATTAACTTCTTCATTACTGTTTTTTTCTTAACTTCTGACGAAGAAGTTTTAAATTTTTTGAAGTATCCACTTTTTATTATTGGTCAACTTGTAGTAGCTATTCTACTAATTTTAACTCTTCCTGTCTTGGCCGCAGCTATTACTATGCTTTTATTTGATAGAAATTTT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79_Coeloplana_fishelsoni_Red_Sea     TCTTTATATTTTTGATTTTCTATTTTTGTAGCCTTTATTGCTTTTAGTTATTCTTTTATTATTAGGTTATCTTTAATGTGGCCTTATTCTTTTTTAGTCGATGGAAACATTTACAACAGTTTTGTTTCTCTTCATGCCATTTTTATGATTTTTTTTTTTGTGATGCCTTTTTCCATTGGAGGTTTAGGCAATTGACTTATTCCTCTTTATATTGGAGCAGTAGATATGGCTCTCCCTAGAGTTAATAATTTATCCTTTTGGTTATTATTTGCAGCTTTTATCTTAGGTTTTTTTTCTTCAGTCTTTGCTATGGGGATTCACGCTGGTTGAACTATTTACCCTCCACTATCTTCTTATATTGGTAGTCCTAATATTTCAACTGATTTTATAATTTTTTCTCTCCATTGTGCAGGTGCTAGTTCTATTTTAGCTTCTATTAACTTCTTCATTACTGTTTTTTTCTTAACTTCTGACGAAGAAGTTTTAAATTTTTTGAAGTATCCACTTTTTATTATTGGTCAACTTGTAGTAGCTATTCTACTAATTTTAACTCTTCCTGTCTTGGCCGCAGCTATTACTATGCTTTTATTTGATAGAAATTTT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0_Coeloplana_lineolata_Red_Sea 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C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1_Coeloplana_lineolata_Red_Sea 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C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2_Coeloplana_linoelata_Red_Sea 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C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3_Coeloplana_punctata_Red_Sea  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T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4_Coeloplana_punctata_Red_Sea  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T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5_Coeloplana_punctata_Red_Sea  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T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6_Coeloplana_yulianicorum_Red_Sea   TCTTTATATTTTTGATTTTCTATTTTTGTAGCTTTCATTGCTTTTAGCTATTCTTTTATTATAAGATTATCCTTAATGTGACCCTACTCATTCTTAGTGGATGGAAACATCTACAATAGCTTTGTTTCTTTACATGCTATTTTTATGATTTTTTTTTTTGTTATGCCTTTCTCAATAGGGGGTCTAGGTAATTGACTTATTCCCCTTTACATTGGAGCTGTAGATATGGCTCTTCCTAGAGTTAACAATTTATCTTTTTGGTTATTGTTTGCAGCTTTTATATTGGGTTTCTTTTCTTCTGTGTTTGCCATGGGTATTCATGCAGGTTGAACCATCTATCCTCCTTTGTCTTCCTACATTGGAAGTCCTAACATTTCTACAGATTTTATAATTTTTTCACTTCACTGTGCAGGTGCTAGTTCAATTTTAGCTTCTATAAATTTTTTTATTACTGTTTTTTTTTTAACTTCTGATGAAGAAGTCCTAAATTTTTTAAAATATCCTCTTTTTATCATTGGTCAATTAGTGGTGGCCATTCTTTTAATCTTAACTCTTCCAGTACTGGCTGCAGCTATTACTATGTTATTATTTGACAGAAATTTTAATTCTTGTTTTTTTTCTAATTGAGATGGGGGAGATGTTGTTCTT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7_Coeloplana_yulianicorum_Red_Sea   TCTTTATATTTTTGATTTTCTATTTTTGTAGCTTTCATTGCTTTTAGCTATTCTTTTATTATAAGATTATCCTTAATGTGACCCTACTCATTCTTAGTGGATGGAAACATCTACAATAGCTTTGTTTCTTTACATGCTATTTTTATGATTTTTTTTTTTGTTATGCCTTTCTCAATAGGGGGTCTAGGTAATTGACTTATTCCCCTTTACATTGGAGCTGTAGATATGGCTCTTCCTAGAGTTAACAATTTATCTTTTTGGTTATTGTTTGCAGCTTTTATATTGGGTTTCTTTTCTTCTGTGTTTGCCATGGGTATTCATGCAGGTTGAACCATCTATCCTCCTTTGTCTTCCTACATTGGAAGTCCTAACATTTCTACAGATTTTATAATTTTTTCACTTCACTGTGCAGGTGCTAGTTCAATTTTAGCTTCTATAAATTTTTTTATTACTGTTTTTTTTTTAACTTCTGATGAAGAAGTCCTAAATTTTTTAAAATATCCTCTTTTTATCATTGGTCAATTAGTGGTGGCCATTCTTTTAATCTTAACTCTTCCAGTACTGGCTGCAGCTATTACTATGTTATTATTTGACAGAAATTTTAATTCTTGTTTTTTTTCTAATTGAGATGGGGGAGATGTTGTTCTT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8_Coeloplana_yulianicorum_Red_Sea   TCTTTATATTTTTGATTTTCTATTTTTGTAGCTTTCATTGCTTTTAGCTATTCTTTTATTATAAGATTATCCTTAATGTGACCCTACTCATTCTTAGTGGATGGAAACATCTACAATAGCTTTGTTTCTTTACATGCTATTTTTATGATTTTTTTTTTTGTTATGCCTTTCTCAATAGGGGGTCTAGGTAATTGACTTATTCCCCTTTACATTGGAGCTGTAGATATGGCTCTTCCTAGAGTTAACAATTTATCTTTTTGGTTATTGTTTGCAGCTTTTATATTGGGTTTCTTTTCTTCTGTGTTTGCCATGGGTATTCATGCAGGTTGAACCATCTATCCTCCTTTGTCTTCCTACATTGGAAGTCCTAACATTTCTACAGATTTTATAATTTTTTCACTTCACTGTGCAGGTGCTAGTTCAATTTTAGCTTCTATAAATTTTTTTATTACTGTTTTTTTTTTAACTTCTGATGAAGAAGTCCTAAATTTTTTAAAATATCCTCTTTTTATCATTGGTCAATTAGTGGTGGCCATTCTTTTAATCTTAACTCTTCCAGTACTGGCTGCAGCTATTACTATGTTATTATTTGACAGAAATTTTAATTCTTGTTTTTTTTCTAATTGAGATGGGGGAGATGTTGTTCTT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HQ435811_1_Coeloplana_sp_SHL_2011          TCTTTATATTTTTGATTTTCTATTTTTGTGGCTTTTATTGCTTTTAGTTATTCTTTTATTATAAGGTTGTCTTTAATGTGACCTTATTCCTTCTTAGTTGATGGTAACATTTATAACAGTTTTGTTTCTCTTCATGCTATTTTCATGATTTTTTTTTTTGTTATGCCTTTTTCTATAGGAGGTTTAGGTAATTGACTTATTCCTCTCTATATTGGAGCTGTAGACATGGCTCTTCCCAGAGTTAACAATTTATCTTTTTGGTTACTATTTGCAGCTTTTATTTTAGGTTTTTTTTCTTCAGTCTTTGCCATGGGTATTCACGCTGGTTGAACAATTTATCCTCCTTTATCCTCTTATATAGGTAGTCCTAACATTTCAACTGATTTTATAATTTTTTCTCTTCATTGTGCAGGTGCTAGCTCTATTTTAGCTTCTATTAATTTTTTTATTACTGTTTTTTTTTTAACTTCTGATGAAGAAGTTTTAAATTTTCTAAAGTATCCACTTTTTATTATTGGTCAACTTGTAGTGGCTATTTTATTAATTTTAACCCTTCCTGTCTTGGCTGCAGCTATTACTATGCTTTTATTTGATAGAAATTTTAATTCTTGTTTTTTTTCTAATTGAGACGGGGGTGATGTTGTTTTGTTC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89_Coeloplana__astericola_Malaysia   TCTTTATATTTTTGATTTTCTATATTTGTAGCTTTTATTGCTTTTAGTTATTCTTTTATAATCAGGTTATCTTTAATGTGACCTTATTCTTTCTTGATTGACGGTAATATTTATAATAGTTTTGTGTCTCTTCATGCAATTTTTATGATCTTTTTTTTTGTTATGCCATTTTCCATTGGAGGTTTAGGAAACTGACTTATTCCTTTGTATATAGGTGCTGTTGATATGGCTTTGCCTAGAGTAAATAATTTGTCTTTTTGATTATTATTTGCAGCTTTTATTTTAGGTTTTTTTTCTTCTGTTTTTGCTATGGGTATTCATGCAGGGTGAACAATTTACCCCCCTTTGTCTTCTTATATTGGAAGTCCTAATATTTCTACTGATTTTATAATTTTTTCTTTGCATTGTGCAGGTGCTAGTTCTATTTTAGCTTCTATAAATTTTTTTATTACTGTTTTCTTTTTAACTTCTGATGAAGAGGTTTTAAATTTTTTGAAGTATCCTCTTTTTATTATAGGTCAATTAGTTGTAGCTATTTTACTAATATTAACTTTGCCAGTTCTAGCTGCTGCTATTACTATGTTGTTGTTCGATAGAAATTTTAATTCTTGTTTTTTCTCTAACTGAGATGGAGGTGATGTTGTTTTATTTCAGCAC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0_Coeloplana_astericola_Malaysia    TCTTTATATTTTTGATTTTCTATATTTGTAGCTTTTATTGCTTTTAGTTATTCTTTTATAATCAGGTTATCTTTAATGTGACCTTATTCTTTCTTGATTGACGGTAATATTTATAATAGTTTTGTGTCTCTTCATGCAATTTTTATGATCTTTTTTTTTGTTATGCCATTTTCCATTGGAGGTTTAGGAAACTGACTTATTCCTTTGTATATAGGTGCTGTTGATATGGCTTTGCCTAGAGTAAATAATTTGTCTTTTTGATTATTATTTGCAGCTTTTATTTTAGGTTTTTTTTCTTCTGTTTTTGCTATGGGTATTCATGCAGGGTGAACAATTTACCCCCCTTTGTCTTCTTATATTGGAAGTCCTAATATTTCTACTGATTTTATAATTTTTTCTTTGCATTGTGCAGGTGCTAGTTCTATTTTAGCTTCTATAAATTTTTTTATTACTGTTTTCTTTTTAACTTCTGATGAAGAGGTTTTAAATTTTTTGAAGTATCCTCTTTTTATTATAGGTCAATTAGTTGTAGCTATTTTACTAATATTAACTTTGCCAGTTCTAGCTGCTGCTATTACTATGTTGTTGTTCGATAGAAATTTTAATTCTTGTTTTTTCTCTAACTGAGATGGAGGTGATGTTGTTTTATTTCAGCAC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1_Coeloplana_astericola_Malaysia    TCTTTATATTTTTGATTTTCTATATTTGTAGCTTTTATTGCTTTTAGTTATTCTTTTATAATCAGGTTATCTTTAATGTGACCTTATTCTTTCTTGATTGACGGTAATATTTATAATAGTTTTGTGTCTCTTCATGCAATTTTTATGATCTTTTTTTTTGTTATGCCATTTTCCATTGGAGGTTTAGGAAACTGACTTATTCCTTTGTATATAGGTGCTGTTGATATGGCTTTGCCTAGAGTAAATAATTTGTCTTTTTGATTATTATTTGCAGCTTTTATTTTAGGTTTTTTTTCTTCTGTTTTTGCTATGGGTATTCATGCAGGGTGAACAATTTACCCCCCTTTGTCTTCTTATATTGGAAGTCCTAATATTTCTACTGATTTTATAATTTTTTCTTTGCATTGTGCAGGTGCTAGTTCTATTTTAGCTTCTATAAATTTTTTTATTACTGTTTTCTTTTTAACTTCTGATGAAGAGGTTTTAAATTTTTTGAAGTATCCTCTTTTTATTATAGGTCAATTAGTTGTAGCTATTTTACTAATATTAACTTTGCCAGTTCTAGCTGCTGCTATTACTATGTTGTTGTTCGATAGAAATTTTAATTCTTGTTTTTTCTCTAACTGAGATGGAGGTGATGTTGTTTTATTTCAGCAC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2_Coeloplana_astericola_Malaysia    TCTTTATATTTTTGATTTTCTATATTTGTAGCTTTTATTGCTTTTAGTTATTCTTTTATAATCAGGTTATCTTTAATGTGACCTTATTCTTTCTTGATTGACGGTAATATTTATAATAGTTTTGTGTCTCTTCATGCAATTTTTATGATCTTTTTTTTTGTTATGCCATTTTCCATTGGAGGTTTAGGAAACTGACTTATTCCTTTGTATATAGGTGCTGTTGATATGGCTTTGCCTAGAGTAAATAATTTGTCTTTTTGATTATTATTTGCAGCTTTTATTTTAGGTTTTTTTTCTTCTGTTTTTGCTATGGGTATTCATGCAGGGTGAACAATTTACCCCCCTTTGTCTTCTTATATTGGAAGTCCTAATATTTCTACTGATTTTATAATTTTTTCTTTGCATTGTGCAGGTGCTAGTTCTATTTTAGCTTCTATAAATTTTTTTATTACTGTTTTCTTTTTAACTTCTGATGAAGAGGTTTTAAATTTTTTGAAGTATCCTCTTTTTATTATAGGTCAATTAGTTGTAGCTATTTTACTAATATTAACTTTGCCAGTTCTAGCTGCTGCTATTACTATGTTGTTGTTCGATAGAAATTTTAATTCTTGTTTTTTCTCTAACTGAGATGGAGGTGATGTTGTTTTATTTCAGCAC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3_Coeloplana_astericola_Malaysia    TCTTTATATTTTTGATTTTCTATATTTGTAGCTTTTATTGCTTTTAGTTATTCTTTTATAATCAGGTTATCTTTAATGTGACCTTATTCTTTCTTGATTGACGGTAATATTTATAATAGTTTTGTGTCTCTTCATGCAATTTTTATGATCTTTTTTTTTGTTATGCCATTTTCCATTGGAGGTTTAGGAAACTGACTTATTCCTTTGTATATAGGTGCTGTTGATATGGCTTTGCCTAGAGTAAATAATTTGTCTTTTTGATTATTATTTGCAGCTTTTATTTTAGGTTTTTTTTCTTCTGTTTTTGCTATGGGTATTCATGCAGGGTGAACAATTTACCCCCCTTTGTCTTCTTATATTGGAAGTCCTAATATTTCTACTGATTTTATAATTTTTTCTTTGCATTGTGCAGGTGCTAGTTCTATTTTAGCTTCTATAAATTTTTTTATTACTGTTTTCTTTTTAACTTCTGATGAAGAGGTTTTAAATTTTTTGAAGTATCCTCTTTTTATTATAGGTCAATTAGTTGTAGCTATTTTACTAATATTAACTTTGCCAGTTCTAGCTGCTGCTATTACTATGTTGTTGTTCGATAGAAATTTTAATTCTTGTTTTTTCTCTAACTGAGATGGAGGTGATGTTGTTTTATTTCAGCAC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4_Coeloplana_green_dots_Red_Sea     TCTTTATATTTTTGATTTTCTATATTTGTAGCTTTTATTGCTTTTAGTTATTCTTTTATAATTAGGTTATCTTTGATGTGGCCTTATTCTTTCTTAATTGATGGTAATATTTATAATAGTTTTGTTTCTCTTCATGCAATTTTTATGATTTTTTTTTTCGTTATGCCATTTTCCATTGGAGGTTTAGGAAATTGACTTATTCCTCTATATATAGGTGCAGTTGATATGGCTTTGCCTAGAGTTAATAATTTGTCTTTTTGATTATTATTTGCAGCCTTTATTTTAGGTTTTTTTTCTTCTGTTTTTGCTATGGGTATTCATGCAGGGTGAACAATTTATCCTCCCCTATCTTCTTATATTGGAAGTCCCAACATTTCTACCGATTTTATAATTTTTTCTTTACATTGTGCAGGTGCTAGTTCTATTTTAGCTTCTATAAATTTTTTTATTACTGTCTTTTTTTTAACTTCTGATGAAGAAGTTTTAAATTTTTTAAAGTATCCTCTTTTTATCATAGGTCAATTAGTTGTAGCTATTTTATTAATTTTAACTTTGCCAGTTTTAGCCGCCGCTATTACTATGTTGTTGTTTGATAGAAATTTTAATTCTTGTTTTTTTTCCAATTGAGATGGGGGTGATGTTGTTTTG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5_Coeloplana_sp_3_Malaysia          TCTTTATATTTTTGATTTTCTATTTTTGTGGCTTTTATTGCTTTTAGTTATTCTTTTATAATTAGGTTATCTTTAATGTGACCTTATTCTTTTTTAATTGATGGTAATATTTACAATAGTTTTGTTTCACTTCATGCAATTTTTATGATTTTTTTTTTTGTAATGCCTTTTTCTATTGGAGGTTTAGGTAATTGACTAATCCCTTTATATATTGGGGCTGTTGATATGGCTCTACCTAGAGTTAATAATTTATCTTTTTGATTATTATTCGCAGCTTTTATTTTGGGTTTTTTTTCTTCTGTTTTCGCTATGGGTATTCATGCAGGTTGAACAATTTATCCACCTCTATCTTCTTACATTGGAAGTCCTAACATTTCCACAGATTTTATAATTTTTTCTTTACATTGTGCAGGTGCTAGTTCTATTTTAGCTTCTATAAATTTTTTTATTACTGTTTTTTTTTTAACTTCTGATGAAGAAGTTTTAAATTTTTTAAAATATCCTCTTTTTATTATAGGTCAACTAGTTGTTGCTATTTTATTAATTTTAACTTTACCAGTTTTGGCTGCTGCTATAACTATGTTATTGTTTGATAGAAATTTTAATTCTTGTTTTTTTTCCAATTGAGATGGGGGTGATGTTGTTTTATTN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6_Coeloplana_sp_2_Malaysia          TCTTTATATTTTTGATTTTCTATATTTGTAGCTTTTATTGCCTTTAGTTATTCTTTTATAATAAGGTTATCTTTAATGTGACCTTATTCTTTTTTAATTGATGGTAATATTTATAATAGTTTTGTCTCTCTTCATGCAATTTTTATGATTTTTTTTTTTGTTATGCCATTTTCCATTGGAGGTTTAGGAAACTGACTTATTCCTTTATATATAGGTGCTGTCGATATGGCTTTGCCTAGAGTTAATAATTTATCTTTTTGATTATTGTTCGCAGCTTTTATTTTAGGTTTTTTTTCTTCTGTTTTTGCTATGGGTATTCACGCAGGGTGAACAATCTATCCTCCCCTATCTTCTTATATTGGAAGTCCTAACATTTCTACTGATTTTATAATTTTTTCTTTACATTGTGCAGGTGCTAGTTCTATTTTAGCTTCTATAAATTTTTTTATTACTGTTTTTTTTTTAACTTCTGATGAAGAAGTTTTAAATTTTTTGAAGTATCCTCTTTTTATAATAGGTCAATTAGTTGTGGCTATTTTATTAATATTAACTTTGCCAGTTTTAGCTGCTGCTATTACTATGTTGTTGTTTGATAGAAATTTTAATTCTTGTTTTTTTTCTAATTGAGATGGAGGAGATGTTGTTTTATTTCAG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7_Coeloplana_sp_2_Malaysia          TCTTTATATTTTTGATTTTCTATATTTGTAGCTTTTATTGCCTTTAGTTATTCTTTTATAATAAGGTTATCTTTAATGTGACCTTATTCTTTTTTAATTGATGGTAATATTTATAATAGTTTTGTCTCTCTTCATGCAATTTTTATGATTTTTTTTTTTGTTATGCCATTTTCCATTGGAGGTTTAGGAAACTGACTTATTCCTTTATATATAGGTGCTGTCGATATGGCTTTGCCTAGAGTTAATAATTTATCTTTTTGATTATTGTTCGCAGCTTTTATTTTAGGTTTTTTTTCTTCTGTTTTTGCTATGGGTATTCACGCAGGGTGAACAATCTATCCTCCCCTATCTTCTTATATTGGAAGTCCTAACATTTCTACTGATTTTATAATTTTTTCTTTACATTGTGCAGGTGCTAGTTCTATTTTAGCTTCTATAAATTTTTTTATTACTGTTTTTTTTTTAACTTCTGATGAAGAAGTTTTAAATTTTTTGAAGTATCCTCTTTTTATAATAGGTCAATTAGTTGTGGCTATTTTATTAATATTAACTTTGCCAGTTTTAGCTGCTGCTATTACTATGTTGTTGTTTGATAGAAATTTTAATTCTTGTTTTTTTTCTAATTGAGATGGAGGAGATGTTGTTTTATTTCAG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8_Coeloplana_sp_3_Malaysia          TCTTTATATTTTTGATTTTCTATATTTGTAGCTTTTATTGCCTTTAGTTATTCTTTTATAATAAGGTTATCTTTAATGTGACCTTATTCTTTTTTAATTGATGGTAATATTTATAATAGTTTTGTCTCTCTTCATGCAATTTTTATGATTTTTTTTTTTGTTATGCCATTTTCCATTGGAGGTTTAGGAAACTGACTTATTCCTTTATATATAGGTGCTGTCGATATGGCTTTGCCTAGAGTTAATAATTTATCTTTTTGATTATTGTTCGCAGCTTTTATTTTAGGTTTTTTTTCTTCTGTTTTTGCTATGGGTATTCACGCAGGGTGAACAATCTATCCTCCCCTATCTTCTTATATTGGAAGTCCTAACATTTCTACTGATTTTATAATTTTTTCTTTACATTGTGCAGGTGCTAGTTCTATTTTAGCTTCTATAAATTTTTTTATTACTGTTTTTTTTTTAACTTCTGATGAAGAAGTTTTAAATTTTTTGAAGTATCCTCTTTTTATAATAGGTCAATTAGTTGTGGCTATTTTATTAATATTAACTTTGCCAGTTTTAGCTGCTGCTATTACTATGTTGTTGTTTGATAGAAATTTTAATTCTTGTTTTTTTTCTAATTGAGATGGAGGAGATGTTGTTTTATTTCAG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5999_Coeloplana_sp_2_Malaysia          TCTTTATATTTTTGATTTTCTATATTTGTAGCTTTTATTGCCTTTAGTTATTCTTTTATAATAAGGTTATCTTTAATGTGACCTTATTCTTTTTTAATTGATGGTAATATTTATAATAGTTTTGTCTCTCTTCATGCAATTTTTATGATTTTTTTTTTTGTTATGCCATTTTCCATTGGAGGTTTAGGAAACTGACTTATTCCTTTATATATAGGTGCTGTCGATATGGCTTTGCCTAGAGTTAATAATTTATCTTTTTGATTATTGTTCGCAGCTTTTATTTTAGGTTTTTTTTCTTCTGTTTTTGCTATGGGTATTCACGCAGGGTGAACAATCTATCCTCCCCTATCTTCTTATATTGGAAGTCCTAACATTTCTACTGATTTTATAATTTTTTCTTTACATTGTGCAGGTGCTAGTTCTATTTTAGCTTCTATAAATTTTTTTATTACTGTTTTTTTTTTAACTTCTGATGAAGAAGTTTTAAATTTTTTGAAGTATCCTCTTTTTATAATAGGTCAATTAGTTGTGGCTATTTTATTAATATTAACTTTGCCAGTTTTAGCTGCTGCTATTACTATGTTGTTGTTTGATAGAAATTTTAATTCTTGTTTTTTTTCTAATTGAGATGGAGGAGATGTTGTTTTATTTCAG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0_Coeloplana_lineolata_Red_Sea 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C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1_Coeloplana_punctata_Red_Sea  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T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2_Coeloplana_punctata_Red_Sea       TCTTTATATTTTTGATTTTCTATTTTTGTAGCCTTTATTGCTTTTAGTTATTCTTTTATTATTAGGTTATCTTTAATGTGGCCTTATTCTTTTTTAGTCGATGGAAACATTTACAACAGTTTTGTTTCTCTTCATGCCATTTTTATGATTTTTTTTTTTGTAATGCCTTTTTCCATTGGAGGTTTAGGTAATTGACTTATCCCTCTTTATATTGGAGCAGTAGATATGGCTCTTCCTAGAGTTAATAATTTATCCTTTTGGTTATTATTTGCAGCTTTTATCTTAGGTTTTTTTTCTTCAGTCTTTGCTATGGGTATTCATGCTGGTTGAACTATTTATCCTCCTTTATCCTCTTATATTGGCAGTCCCAACATTTCAACTGATTTTATAATTTTTTCTCTCCATTGTGCAGGTGCTAGTTCTATTTTAGCTTCTATTAACTTTTTTATTACTGTTTTTTTCTTAACTTCTGATGAAGAAGTTTTAAATTTTTTAAAATATCCACTTTTTATTATTGGTCAACTTGTAGTGGCTATTCTACTAATTTTGACTCTTCCTGTTTTGGCTGCAGCTATTACTATGCTCTTATTTGATAGAAATTTC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3_Coeloplana_loyai_Red_Sea          TCTTTATATTTTTGATTTTCTATTTTTGTGGCTTTTATTGCTTTTAGTTATTCTTTTATAATTAGGTTATCTTTAATGTGGCCTTATTCTTTTTTAATTGATGGTAACATTTATAATAGTTTTGTTTCTCTTCATGCAATTTTTATGATTTTCTTTTTTGTAATGCCTTTTTCTATTGGAGGTTTAGGTAATTGACTAATCCCTTTATATATTGGGGCTGTTGATATGGCTTTGCCTAGAGTTAATAATTTATCTTTTTGATTATTATTCGCAGCTTTTATTCTGGGTTTTTTTTCTTCTGTTTTTGCTATGGGTATTCATACAGGTTGAACAATTTATCCACCTTTATCTTCTTACATTGGAAGTCCTAACATTTCTACAGATTTTATAATTTTTTCTTTACATTGTGCAGGTGCTAGTTCTATTTTAGCTTCTATAAATTTTTTTATTACTGTTTTTTTTTTAACTTCTGATGAAGAAGTTTTAAATTTTTTAAAGTATCCTCTTTTTATTATAGGTCAACTAGTTGTTGCTATTTTATTAATTTTAACTTTACCAGTTTTAGCTGCTGCTATAACTATGTTATTATTTGATAGAAATTTTAATTCTTGTTTTTTTTCCAATTGAGATGGG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4_Coeloplana_loyai_Red_Sea          TCTTTATATTTTTGATTTTCTATTTTTGTGGCTTTTATTGCTTTTAGTTATTCTTTTATAATTAGGTTATCTTTAATGTGGCCTTATTCTTTTTTAATTGATGGTAACATTTATAATAGTTTTGTTTCTCTTCATGCAATTTTTATGATTTTCTTTTTTGTAATGCCTTTTTCTATTGGAGGTTTAGGTAATTGACTAATCCCTTTATATATTGGGGCTGTTGATATGGCTTTGCCTAGAGTTAATAATTTATCTTTTTGATTATTATTCGCAGCTTTTATTCTGGGTTTTTTTTCTTCTGTTTTTGCTATGGGTATTCATACAGGTTGAACAATTTATCCACCTTTATCTTCTTACATTGGAAGTCCTAACATTTCTACAGATTTTATAATTTTTTCTTTACATTGTGCAGGTGCTAGTTCTATTTTAGCTTCTATAAATTTTTTTATTACTGTTTTTTTTTTAACTTCTGATGAAGAAGTTTTAAATTTTTTAAAGTATCCTCTTTTTATTATAGGTCAACTAGTTGTTGCTATTTTATTAATTTTAACTTTACCAGTTTTAGCTGCTGCTATAACTATGTTATTATTTGATAGAAATTTTAATTCTTGTTTTTTTTCCAATTGAGATGGG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5_Coeloplana_loyai_Red_Sea          TCTTTATATTTTTGATTTTCTATTTTTGTGGCTTTTATTGCTTTTAGTTATTCTTTTATAATTAGGTTATCTTTAATGTGGCCTTATTCTTTTTTAATTGATGGTAACATTTATAATAGTTTTGTTTCTCTTCATGCAATTTTTATGATTTTCTTTTTTGTAATGCCTTTTTCTATTGGAGGTTTAGGTAATTGACTAATCCCTTTATATATTGGGGCTGTTGATATGGCTTTGCCTAGAGTTAATAATTTATCTTTTTGATTATTATTCGCAGCTTTTATTCTGGGTTTTTTTTCTTCTGTTTTTGCTATGGGTATTCATACAGGTTGAACAATTTATCCACCTTTATCTTCTTACATTGGAAGTCCTAACATTTCTACAGATTTTATAATTTTTTCTTTACATTGTGCAGGTGCTAGTTCTATTTTAGCTTCTATAAATTTTTTTATTACTGTTTTTTTTTTAACTTCTGATGAAGAAGTTTTAAATTTTTTAAAGTATCCTCTTTTTATTATAGGTCAACTAGTTGTTGCTATTTTATTAATTTTAACTTTACCAGTTTTAGCTGCTGCTATAACTATGTTATTATTTGATAGAAATTTTAATTCTTGTTTTTTTTCCAATTGAGATGGG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6_Coeloplana_loyai_Red_Sea          TCTTTATATTTTTGATTTTCTATTTTTGTGGCTTTTATTGCTTTTAGTTATTCTTTTATAATTAGGTTATCTTTAATGTGGCCTTATTCTTTTTTAATTGATGGTAACATTTATAATAGTTTTGTTTCTCTTCATGCAATTTTTATGATTTTCTTTTTTGTAATGCCTTTTTCTATTGGAGGTTTAGGTAATTGACTAATCCCTTTATATATTGGGGCTGTTGATATGGCTTTGCCTAGAGTTAATAATTTATCTTTTTGATTATTATTCGCAGCTTTTATTCTGGGTTTTTTTTCTTCTGTTTTTGCTATGGGTATTCATACAGGTTGAACAATTTATCCACCTTTATCTTCTTACATTGGAAGTCCTAACATTTCTACAGATTTTATAATTTTTTCTTTACATTGTGCAGGTGCTAGTTCTATTTTAGCTTCTATAAATTTTTTTATTACTGTTTTTTTTTTAACTTCTGATGAAGAAGTTTTAAATTTTTTAAAGTATCCTCTTTTTATTATAGGTCAACTAGTTGTTGCTATTTTATTAATTTTAACTTTACCAGTTTTAGCTGCTGCTATAACTATGTTATTATTTGATAGAAATTTTAATTCTTGTTTTTTTTCCAATTGAGATGGG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7_Coeloplana_bannwarthi_Red_Sea     TCTTTATATTTTTGATTTTCTATTTTTGTAGCCTTTATTGCTTTTAGTTATTCTTTTATTATTAGGTTATCCTTAATGTGGCCTTATTCTTTTTTAGTCGATGGAAACATTTACAACAGTTTTGTTTCTCTTCATGCCATTTTTATGATTTTTTTTTTTGTAATGCCTTTTTCCATTGGAGGTTTAGGTAATTGACTCATTCCTCTTTATATTGGAGCAGTAGATATGGCTCTTCCAAGAGTTAATAATTTATCTTTTTGGTTATTATTTGCAGCTTTTATCTTGGGTTTTTTTTCTTCAGTTTTTGCTATGGGTGTTCACGCTGGTTGAACTATTTACCCTCCTCTATCTTCTTATATTGGCAGTCCTAACATTTCAACTGATTTTATAATTTTTTCTCTCCATTGTGCAGGTGCTAGTTCTATTTTAGCTTCTATTAATTTTTTTATTACTGTTTTTTTTTTAACTTCTGATGAAGAAGTTTTAAATTTTTTAAAGTATCCACTTTTTATTATTGGTCAACTTGTAGTGGCTATTTTACTAATTTTAACTCTTCCTGTCTTAGCCGCAGCTATTACTATGCTCTTATTTGATAGAAATTTTAATTCTTGCTTTTTTTCTAATTGAGATGGC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8_Coeloplana_bannwarthi_Red_Sea     TCTTTATATTTTTGATTTTCTATTTTTGTAGCCTTTATTGCTTTTAGTTATTCTTTTATTATTAGGTTATCCTTAATGTGGCCTTATTCTTTTTTAGTCGATGGAAACATTTACAACAGTTTTGTTTCTCTTCATGCCATTTTTATGATTTTTTTTTTTGTAATGCCTTTTTCCATTGGAGGTTTAGGTAATTGACTCATTCCTCTTTATATTGGAGCAGTAGATATGGCTCTTCCAAGAGTTAATAATTTATCTTTTTGGTTATTATTTGCAGCTTTTATCTTGGGTTTTTTTTCTTCAGTTTTTGCTATGGGTGTTCACGCTGGTTGAACTATTTACCCTCCTCTATCTTCTTATATTGGCAGTCCTAACATTTCAACTGATTTTATAATTTTTTCTCTCCATTGTGCAGGTGCTAGTTCTATTTTAGCTTCTATTAATTTTTTTATTACTGTTTTTTTTTTAACTTCTGATGAAGAAGTTTTAAATTTTTTAAAGTATCCACTTTTTATTATTGGTCAACTTGTAGTGGCTATTTTACTAATTTTAACTCTTCCTGTCTTAGCCGCAGCTATTACTATGCTCTTATTTGATAGAAATTTTAATTCTTGCTTTTTTTCTAATTGAGATGGC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09_Coeloplana_bannwarthi_Red_Sea     TCTTTATATTTTTGATTTTCTATTTTTGTAGCCTTTATTGCTTTTAGTTATTCTTTTATTATTAGGTTATCCTTAATGTGGCCTTATTCTTTTTTAGTCGATGGAAACATTTACAACAGTTTTGTTTCTCTTCATGCCATTTTTATGATTTTTTTTTTTGTAATGCCTTTTTCCATTGGAGGTTTAGGTAATTGACTCATTCCTCTTTATATTGGAGCAGTAGATATGGCTCTTCCAAGAGTTAATAATTTATCTTTTTGGTTATTATTTGCAGCTTTTATCTTGGGTTTTTTTTCTTCAGTTTTTGCTATGGGTGTTCACGCTGGTTGAACTATTTACCCTCCTCTATCTTCTTATATTGGCAGTCCTAACATTTCAACTGATTTTATAATTTTTTCTCTCCATTGTGCAGGTGCTAGTTCTATTTTAGCTTCTATTAATTTTTTTATTACTGTTTTTTTTTTAACTTCTGATGAAGAAGTTTTAAATTTTTTAAAGTATCCACTTTTTATTATTGGTCAACTTGTAGTGGCTATTTTACTAATTTTAACTCTTCCTGTCTTAGCCGCAGCTATTACTATGCTCTTATTTGATAGAAATTTTAATTCTTGCTTTTTTTCTAATTGAGATGGC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0_Coeloplana_bannwarthi_Red_Sea     TCTTTATATTTTTGATTTTCTATTTTTGTAGCCTTTATTGCTTTTAGTTATTCTTTTATTATTAGGTTATCCTTAATGTGGCCTTATTCTTTTTTAGTCGATGGAAACATTTACAACAGTTTTGTTTCTCTTCATGCCATTTTTATGATTTTTTTTTTTGTAATGCCTTTTTCCATTGGAGGTTTAGGTAATTGACTCATTCCTCTTTATATTGGAGCAGTAGATATGGCTCTTCCAAGAGTTAATAATTTATCTTTTTGGTTATTATTTGCAGCTTTTATCTTGGGTTTTTTTTCTTCAGTTTTTGCTATGGGTGTTCACGCTGGTTGAACTATTTACCCTCCTCTATCTTCTTATATTGGCAGTCCTAACATTTCAACTGATTTTATAATTTTTTCTCTCCATTGTGCAGGTGCTAGTTCTATTTTAGCTTCTATTAATTTTTTTATTACTGTTTTTTTTTTAACTTCTGATGAAGAAGTTTTAAATTTTTTAAAGTATCCACTTTTTATTATTGGTCAACTTGTAGTGGCTATTTTACTAATTTTAACTCTTCCTGTCTTAGCCGCAGCTATTACTATGCTCTTATTTGATAGAAATTTTAATTCTTGCTTTTTTTCTAATTGAGATGGC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1_Coeloplana_bannwarthi_Red_Sea     TCTTTATATTTTTGATTTTCTATTTTTGTAGCCTTTATTGCTTTTAGCTATTCTTTTATTATTAGGTTATCCTTAATGTGGCCTTATTCTTTTTTAGTCGATGGAAACATTTACAACAGTTTTGTTTCTCTTCATGCCATTTTTATGATTTTTTTTTTTGTAATGCCTTTTTCCATTGGAGGTTTAGGTAATTGACTCATTCCTCTTTATATTGGAGCAGTAGATATGGCTCTTCCAAGAGTTAATAATTTATCTTTTTGGTTATTATTTGCAGCTTTTATCTTGGGTTTTTTTTCTTCAGTTTTTGCTATGGGTGTTCACGCTGGTTGAACTATTTACCCTCCTCTATCTTCTTATATTGGCAGTCCTAACATTTCAACTGATTTTATAATTTTTTCTCTCCATTGTGCAGGTGCTAGTTCTATTTTAGCTTCTATTAATTTTTTTATTACTGTTTTTTTTTTAACTTCTGATGAAGAAGTTTTAAATTTTTTAAAGTATCCACTTTTTATTATTGGTCAACTTGTAGTGGCTATTTTACTAATTTTAACTCTTCCTGTCTTAGCCGCAGCTATTACTATGCTCTTATTTGATAGAAATTTTAATTCTTGCTTTTTTTCTAATTGAGATGGC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2_Coeloplana_bannwarthi_Red_Sea     TCTTTATATTTTTGATTTTCTATTTTTGTAGCCTTTATTGCTTTTAGTTATTCTTTTATTATTAGGTTATCCTTAATGTGGCCTTATTCTTTTTTAGTCGATGGAAACATTTACAACAGTTTTGTTTCTCTTCATGCCATTTTTATGATTTTTTTTTTTGTAATGCCTTTTTCCATTGGAGGTTTAGGTAATTGACTCATTCCTCTTTATATTGGAGCAGTAGATATGGCTCTTCCAAGAGTTAATAATTTATCTTTTTGGTTATTATTTGCAGCTTTTATCTTGGGTTTTTTTTCTTCAGTTTTTGCTATGGGTGTTCACGCTGGTTGAACTATTTACCCTCCTCTATCTTCTTATATTGGCAGTCCTAACATTTCAACTGATTTTATAATTTTTTCTCTCCATTGTGCAGGTGCTAGTTCTATTTTAGCTTCTATTAATTTTTTTATTACTGTTTTTTTTTTAACTTCTGATGAAGAAGTTTTAAATTTTTTAAAGTATCCACTTTTTATTATTGGTCAACTTGTAGTGGCTATTTTACTAATTTTAACTCTTCCTGTCTTAGCCGCAGCTATTACTATGCTCTTATTTGATAGAAATTTTAATTCTTGCTTTTTTTCTAATTGAGATGGC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3_Coeloplana_huchonae_Red_Sea       TCTTTATATTTTTGATTTTCTATTTTTGTGGCTTTTATTGCTTTTAGTTATTCTTTTATTATAAGGTTGTCTTTAATGTGACCTTATTCTTTCTTAGTTGATGGTAACATTTATAATAGTTTTGTTTCTCTTCATGCTATTTTTATGATTTTTTTCTTTGTTATGCCTTTTTCTATTGGAGGTTTAGGTAACTGACTTATTCCTCTCTATATTGGAGCTGTAGACATGGCTCTTCCCAGAATTAATAATTTATCTTTTTGGTTATTATTTGCAGCTTTTATTTTAGGTTTTTTTTCTTCAGTCTTTGCTATGGGTATTCACGCTGGTTGAACTATTTATCCTCCTCTATCCTCTTATATAGGTAGTCCTAACATTTCAACTGATTTTATAATTTTTTCTCTTCATTGTGCAGGTGCTAGTTCTATTTTAGCTTCTATTAATTTTTTTATTACTGTTTTTTTTTTAACTTCTGATGAAGAAGTTTTAAATTTTTTAAAGTATCCACTTTTTATTATTGGTCAACTTGTAGTGGCTATTTTATTAATTTTAACACTTCCTGTATTAGCTGCAGCTATCACTATGTTATTATTTGATAGAAATTTTAATTCTTGTTTTTTTTCTAATTGAGATGGAGGTGATGTTGTTTTG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4_Coeloplana_huchonae_Red_Sea       TCTTTATATTTTTGATTTTCTATTTTTGTGGCTTTTATTGCTTTTAGTTATTCTTTTATTATAAGGTTGTCTTTAATGTGACCTTATTCTTTCTTAGTTGATGGTAACATTTATAATAGTTTTGTTTCTCTTCATGCTATTTTTATGATTTTTTTCTTTGTTATGCCTTTTTCTATTGGAGGTTTAGGTAACTGACTTATTCCTCTCTATATTGGAGCTGTAGACATGGCTCTTCCCAGAATTAATAATTTATCTTTTTGGTTATTATTTGCAGCTTTTATTTTAGGTTTTTTTTCTTCAGTCTTTGCTATGGGTATTCACGCTGGTTGAACTATTTATCCTCCTCTATCCTCTTATATAGGTAGTCCTAACATTTCAACTGATTTTATAATTTTTTCTCTTCATTGTGCAGGTGCTAGTTCTATTTTAGCTTCTATTAATTTTTTTATTACTGTTTTTTTTTTAACTTCTGATGAAGAAGTTTTAAATTTTTTAAAGTATCCACTTTTTATTATTGGTCAACTTGTAGTGGCTATTTTATTAATTTTAACACTTCCTGTATTAGCTGCAGCTATCACTATGTTATTATTTGATAGAAATTTTAATTCTTGTTTTTTTTCTAATTGAGATGGAGGTGATGTTGTTTTG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5_Coeloplana_huchonae_Red_Sea       TCTTTATATTTTTGATTTTCTATTTTTGTGGCTTTTATTGCTTTTAGTTATTCTTTTATTATAAGGTTGTCTTTAATGTGACCTTATTCTTTCTTAGTTGATGGTAACATTTATAATAGTTTTGTTTCTCTTCATGCTATTTTTATGATTTTTTTCTTTGTTATGCCTTTTTCTATTGGAGGTTTAGGTAACTGACTTATTCCTCTCTATATTGGAGCTGTAGACATGGCTCTTCCCAGAATTAATAATTTATCTTTTTGGTTATTATTTGCAGCTTTTATTTTAGGTTTTTTTTCTTCAGTCTTTGCTATGGGTATTCACGCTGGTTGAACTATTTATCCTCCTCTATCCTCTTATATAGGTAGTCCTAACATTTCAACTGATTTTATAATTTTTTCTCTTCATTGTGCAGGTGCTAGTTCTATTTTAGCTTCTATTAATTTTTTTATTACTGTTTTTTTTTTAACTTCTGATGAAGAAGTTTTAAATTTTTTAAAGTATCCACTTTTTATTATTGGTCAACTTGTAGTGGCTATTTTATTAATTTTAACACTTCCTGTATTAGCTGCAGCTATCACTATGTTATTATTTGATAGAAATTTTAATTCTTGTTTTTTTTCTAATTGAGATGGAGGTGATGTTGTTTTG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6_Coeloplana_huchonae_Red_Sea       TCTTTATATTTTTGATTTTCTATTTTTGTGGCTTTTATTGCTTTTAGTTATTCTTTTATTATAAGGTTGTCTTTAATGTGACCTTATTCTTTCTTAGTTGATGGTAACATTTATAATAGTTTTGTTTCTCTTCATGCTATTTTTATGATTTTTTTCTTTGTTATGCCTTTTTCTATTGGAGGTTTAGGTAACTGACTTATTCCTCTCTATATTGGAGCTGTAGACATGGCTCTTCCCAGAATTAATAATTTATCTTTTTGGTTATTATTTGCAGCTTTTATTTTAGGTTTTTTTTCTTCAGTCTTTGCTATGGGTATTCACGCTGGTTGAACTATTTATCCTCCTCTATCCTCTTATATAGGTAGTCCTAACATTTCAACTGATTTTATAATTTTTTCTCTTCATTGTGCAGGTGCTAGTTCTATTTTAGCTTCTATTAATTTTTTTATTACTGTTTTTTTTTTAACTTCTGATGAAGAAGTTTTAAATTTTTTAAAGTATCCACTTTTTATTATTGGTCAACTTGTAGTGGCTATTTTATTAATTTTAACACTTCCTGTATTAGCTGCAGCTATCACTATGTTATTATTTGATAGAAATTTTAATTCTTGTTTTTTTTCTAATTGAGATGGAGGTGATGTTGTTTTG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7_Coeloplana_huchonae_Red_Sea       TCTTTATATTTTTGATTTTCTATTTTTGTGGCTTTTATTGCTTTTAGTTATTCTTTTATTATAAGGTTGTCTTTAATGTGACCTTATTCTTTCTTAGTTGATGGTAACATTTATAATAGTTTTGTTTCTCTTCATGCTATTTTTATGATTTTTTTCTTTGTTATGCCTTTTTCTATTGGAGGTTTAGGTAACTGACTTATTCCTCTCTATATTGGAGCTGTAGACATGGCTCTTCCCAGAATTAATAATTTATCTTTTTGGTTATTATTTGCAGCTTTTATTTTAGGTTTTTTTTCTTCAGTCTTTGCTATGGGTATTCACGCTGGTTGAACTATTTATCCTCCTCTATCCTCTTATATAGGTAGTCCTAACATTTCAACTGATTTTATAATTTTTTCTCTTCATTGTGCAGGTGCTAGTTCTATTTTAGCTTCTATTAATTTTTTTATTACTGTTTTTTTTTTAACTTCTGATGAAGAAGTTTTAAATTTTTTAAAGTATCCACTTTTTATTATTGGTCAACTTGTAGTGGCTATTTTATTAATTTTAACACTTCCTGTATTAGCTGCAGCTATCACTATGTTATTATTTGATAGAAATTTTAACTCTTGTTTTTTTTCTAATTGAGATGGAGGTGATGTTGTTTTG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8_Coeloplana_bannwarthi_var_Red_Sea TCTTTATATTTTTGATTTTCTATTTTTGTAGCATTTATTGCTTTTAGTTATTCTTTTATTATTAGGTTATCTTTAATGTGGCCTTATTCTTTTTTAGTTGATGGAAACATTTACAACAGTTTTGTTTCTCTTCATGCCATTTTTATGATTTTTTTTTTTGTAATGCCTTTTTCTATTGGAGGTTTAGGTAATTGACTTATTCCTCTTTATATTGGAGCAGTAGATATGGCTCTTCCTAGAGTTAATAATTTATCCTTTTGGTTATTATTTGCAGCTTTTGTATTAGGTTTTTTTTCTTCAGTTTTTGCTATGGGTATTCACGCTGGTTGAACTATTTACCCTCCTTTATCTTCCTATATTGGTAGTCCTAACATTTCAACTGATTTTGTAATTTTTTCTCTCCATTGTGCAGGTGCTAGTTCTATTTTAGCTTCTATTAATTTTTTTATTACTGTTTTTTTTTTAACTTCTGATGAAGAAGTTTTAAATTTTTTAAAGTATCCACTTTTTATTATTGGTCAACTTGTAGTGTCTATTTTATTAATTTTAACTCTTCCTGTCTTGGCCGCAGCTATTACTATGCTCTTATTTGATAGAAATTTTAATTCTTGTTTTTTTTCTAATTGAGATGGT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19_Coeloplana_yulianicorum_Red_Sea   TCTTTATATTTTTGATTTTCTATTTTTGTAGCTTTCATTGCTTTTAGCTATTCTTTTATTATAAGATTATCCTTAATGTGACCCTACTCATTCTTAGTGGATGGAAACATCTACAATAGCTTTGTTTCTTTACATGCTATTTTTATGATTTTTTTTTTTGTTATGCCTTTCTCAATAGGGGGTCTAGGTAATTGACTTATTCCCCTTTACATTGGAGCTGTAGATATGGCTCTTCCTAGAGTTAACAATTTATCTTTTTGGTTATTGTTTGCAGCTTTTATATTGGGTTTCTTTTCTTCTGTGTTTGCCATGGGTATTCATGCAGGTTGAACCATCTATCCTCCTTTGTCTTCCTACATTGGAAGTCCTAACATTTCTACAGATTTTGTAATTTTTTCACTTCACTGTGCAGGTGCTAGTTCAATTTTAGCTTCTATAAATTTTTTTATTACTGTTTTTTTTTTAACTTCTGATGAAGAAGTCCTAAATTTTTTAAAATATCCTCTTTTTATCATTGGTCAATTAGTGGTGGCCATTCTTTTAATCTTAACTCTTCCAGTACTGGCTGCAGCTATTACTATGTTATTATTTGACAGAAATTTTAATTCTTGTTTTTTTTCTAATTGAGATGGGGGAGATGTTGTTCTT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20_Coeloplana_yulianicorum_Red_Sea   TCTTTATATTTTTGATTTTCTATTTTTGTAGCTTTCATTGCTTTTAGCTATTCTTTTATTATAAGATTATCCTTAATGTGACCCTACTCATTCTTAGTGGATGGAAACATCTACAATAGCTTTGTTTCTTTACATGCTATTTTTATGATTTTTTTTTTTGTTATGCCTTTCTCAATAGGGGGTCTAGGTAATTGACTTATTCCCCTTTACATTGGAGCTGTAGATATGGCTCTTCCTAGAGTTAACAATTTATCTTTTTGGTTATTGTTTGCAGCTTTTATATTGGGTTTCTTTTCTTCTGTGTTTGCCATGGGTATTCATGCAGGTTGAACCATCTATCCTCCTTTGTCTTCCTACATTGGAAGTCCTAACATTTCTACAGATTTTGTAATTTTTTCACTTCACTGTGCAGGTGCTAGTTCAATTTTAGCTTCTATAAATTTTTTTATTACTGTTTTTTTTTTAACTTCTGATGAAGAAGTCCTAAATTTTTTAAAATACCCTCTTTTTATCATTGGTCAATTAGTGGTGGCCATTCTTTTAATCTTAACTCTTCCAGTACTGGCTGCAGCTATTACTATGTTGTTATTTGACAGAAATTTTAATTCTTGTTTTTTTTCTAATTGAGATGGGGGAGATGTTGTTCTT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HQ435815_Coeloplana_bocki                  TCTTTATATTTTTGATTTTCTATTTTTGTTGCTTTTATTGCTTTTAGTTATTCTTTTATTATTAGATTATCTTTAATGTGGCCTTATTCTTTTTTAGTAGATGGTAATATATATAATAGTTTTGTTTCTTTGCATGCTATTTTTATGATTTTTTTTTTTGTTATGCCATTTTCTATTGGAGGTTTAGGTAATTGATTAATACCCTTATATATAGGGGCTGTAGACATGGCCCTACCTAGGGTGAATAATTTATCTTTTTGGTTGTTATTTGCAGCTTTTATTTTGGGTTTTTTTTCTTCTGTTTTTGCCATGGGTATACACGCTGGTTGAACGATTTACCCACCCTTATCTTCCTATATTGGAAGTCCTAATATTTCTACAGATTTTATAATTTTTTCTCTCCATTGTGCAGGTGCTAGTTCTATTTTAGCTTCTATAAATTTTTTTATTACTGTTTTTTTTTTAACTTCAGATGAAGAAGTTTTAAATTTTTTAAAATATCCTTTATTTATTATTGGTCAGTTAGTTGTTGCTATTTTATTAATATTGACATTGCCTGTTTTGGCTGCAGCTATTACAATGTTATTATTTGATAGGAATTTTAATTCTTGTTTTTTTTCTAACTGAGATGGGGGGGACGCTGTTTTG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21_Coeloplana_loyai_Red_Sea          TCTTTATATTTTTGATTTTCTATTTTTGTGGCTTTTGTTGCTTTTAGTTATTCTTTTATAATTAGGTTATCTTTAATGTGACCTTATTCTTTTTTAATTGATGGTAACATTTATAATAGTTTTGTTTCTCTTCATGCAATTTTTATGATTTTTTTTTTCGTAATGCCTTTTTCTATTGGAGGTTTAGGTAATTGACTAATCCCTTTATATATTGGGGCTGTTGATATGGCTTTGCCTAGAGTTAATAATTTATCTTTTTGATTATTATTCGTAGCTTTTATTCTGGGTTTTTTTTCTTCTGTTTTTGCTATGGGTATTCATGCAGGTTGAACAATTTATCCACCTTTATCTTCTTACATTGGAAGTCCTAACATTTCTACAGATTTTATAATTTTTTCTTTACATTGTGCAGGTGCTAGTTCTATTTTAGCTTCTATAAATTTTTTTATTACTGTTTTTTTTTTAACTTCTGATGAAGAAGTTTTAAATTTTTTAAAGTATCCTCTTTTTATTATAGGTCAACTAGTTGTTGCTATTTTATTAATTTTAACTTTACCAGTTTTAGCTGCTGCTATAACTATGTTATTATTTGATAGAAATTTTAATTCTTGTTTTTTTTCCAATTGAGATGGGGGTGATGT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22_Vallicula_multiformis_Red_Sea     TCTTTATATTTTTTTTTTGCTATTTTTATGGCTTTTGTAGCTTTTGGTTATTCTGCTTCTATTAGATATTCCTTATTATGACCTGTAGCTTTTATAGATTTTGCTAATATTTATAATAATGCTGTTACTTTACATGCTATTTTTATGATTTTTTTTTTTGTTATGCCATTTAGTATTGGTGGTTTAGGTAATTGATTAATTCCTTTATTTTTAGGGGTTATAGATATGAGTTTGCCTAGAATTAATAATTTATCTTTTTGATTATTATTTTTTTCTTTTATGATATCTTTGTTTCATTTATTTACTTATGATGGTGTTTTCACTGGTTGAACAATTTATCCTCCTTTGTCTGGTCCTGAAGGTTCAATCACTACTGCTGTTGATTATATAATTTTTTCTTTACATTTAGCTGGTGCTAGTAGTATTTTAGCTTCAATAAATTTTTTTATAACTATTTTTTTTATGTTTTTAAATAATTCAGTTTTCAATTTTTTTAAAGTTCCTTTATTTATAATTGGTCAATTAGTTGTTGCTTTTCTTTTAGTTTTATCTTTGCCTGTTTTAGCTGCTGCTATAACTATGCTTTTATTTGATAGAAATTTTAATACTTGTTTTTTTTCTAATTATTGAGGTGGTGATGC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23_Vallicula_multiformis_Red_Sea     TCTTTATATTTTTTTTTTGCTATTTTTATGGCTTTTGTAGCTTTTGGTTATTCTGCTTCTATTAGATATTCCTTATTATGACCTGTAGCTTTTATAGATTTTGCTAATATTTATAATAATGCTGTTACTTTACATGCTATTTTTATGATTTTTTTTTTTGTTATGCCATTTAGTATTGGTGGTCTAGGTAATTGATTAATTCCTTTATTTTTAGGGGTTATAGATATGAGTTTGCCTAGAATTAATAATTTATCTTTTTGATTATTATTTTTTTCTTTTATGATATCTTTGTTTCATTTATTTACTTATGATGGTGTTTTCACTGGTTGAACAATTTATCCTCCTCTGTCTGGTCCTGAAGGTTCAATTACTACTGCTGTTGATTATATAATTTTTTCTTTACATTTAGCTGGTGCTAGTAGTATTTTAGCTTCAATAAATTTTTTTATAACTATTTTTTTTATGTTTTTAAATAATTCAGTTTTCAATTTTTTTAAAGTTCCTTTATTTATAATTGGTCAATTAGTTGTTGCTTTTCTTTTAGTTTTATCTTTGCCTGTTTTAGCTGCTGCTATAACTATGCTTTTATTTGATAGAAATTTTAATACTTGTTTTTTTTCTAATTATTGAGGTGGTGATGC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24_Vallicula_multiformis_Red_Sea     TCTTTATATTTTTTTTTTGCTATTTTTATGGCTTTTGTAGCTTTTGGTTATTCTGCTTCTATTAGATATTCCTTATTATGACCTGTAGCTTTTATAGATTTTGCTAATATTTATAATAATGCTGTTACTTTACATGCTATTTTTATGATTTTTTTTTTTGTTATGCCATTTAGTATTGGTGGTCTAGGTAATTGATTAATTCCTTTATTTTTAGGGGTTATAGATATGAGTTTGCCTAGAATTAATAATTTATCTTTTTGATTATTATTTTTTTCTTTTATGATATCTTTGTTTCATTTATTTACTTATGATGGTGTTTTCACTGGTTGAACAATTTATCCTCCTCTGTCTGGTCCTGAAGGTTCAATTACTACTGCTGTTGATTATATAATTTTTTCTTTACATTTAGCTGGTGCTAGTAGTATTTTAGCTTCAATAAATTTTTTTATAACTATTTTTTTTATGTTTTTAAATAATTCAGTTTTCAATTTTTTTAAAGTTCCTTTATTTATAATTGGTCAATTAGTTGTTGCTTTTCTTTTAGTTTTATCTTTGCCTGTTTTAGCTGCTGCTATAACTATGCTTTTATTTGATAGAAATTTTAATACTTGTTTTTTTTCTAATTATTGAGGTGGTGATGC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25_Vallicula_multiformis_Red_Sea     TCTTTATATTTTTTTTTTGCTATTTTTATGGCTTTTGTAGCTTTTGGTTATTCTGCTTCTATTAGATATTCCTTATTATGACCTGTAGCTTTTATAGATTTTGCTAATATTTATAATAATGCTGTTACTTTACATGCTATTTTTATGATTTTTTTTTTTGTTATGCCATTTAGTATTGGTGGTCTAGGTAATTGATTAATTCCTTTATTTTTAGGGGTTATAGATATGAGTTTGCCTAGAATTAATAATTTATCTTTTTGATTATTATTTTTTTCTTTTATGATATCTTTGTTTCATTTATTTACTTATGATGGTGTTTTCACTGGTTGAACAATTTATCCTCCTCTGTCTGGTCCTGAAGGTTCAATTACTACTGCTGTTGATTATATAATTTTTTCTTTACATTTAGCTGGTGCTAGTAGTATTTTAGCTTCAATAAATTTTTTTATAACTATTTTTTTTATGTTTTTAAATAATTCAGTTTTCAATTTTTTTAAAGTTCCTTTATTTATAATTGGTCAATTAGTTGTTGCTTTTCTTTTAGTTTTATCTTTGCCTGTTTTAGCTGCTGCTATAACTATGCTTTTATTTGATAGAAATTTTAATACTTGTTTTTTTTCTAATTATTGAGGTGGTGATGC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26_Vallicula_multiformis_Red_Sea     TCTTTATATTTTTTTTTTGCTATTTTTATGGCTTTTGTAGCTTTTGGTTATTCTGCTTCTATCAGATATTCCTTATTATGACCTGTAGCTTTCATAGATTTTGCTAATATTTATAATAATGCTGTTACTTTGCATGCTATTTTTATGATTTTTTTTTTTGTTATGCCATTTAGTATTGGTGGTCTAGGTAATTGATTAATTCCTTTATTTTTAGGGGTTATAGATATGAGTTTGCCTAGAATTAATAATTTATCTTTTTGATTATTATTTTTTTCTTTTATGATATCTTTGTTTCATTTATTTACTTATGATGGTGTTTTCACTGGTTGAACAATTTATCCCCCTCTGTCTGGTCCTGAAGGTTCAATCACTACTGCTGTTGATTATATAATTTTTTCTTTACATTTAGCTGGTGCTAGTAGTATTTTAGCTTCAATAAATTTTTTTATAACTATTTTTTTTATGTTTTTAAATAATTCAGTTTTTAATTTTTTTAAAGTTCCTTTATTTATAATTGGTCAATTAGTTGTTGCTTTTCTTTTAGTTTTATCTTTGCCTGTTTTAGCTGCTGCTATAACTATGCTTTTATTTGATAGAAATTTTAATACTTGTTTTTTTTCTAATTATTGAGGTGGTGATGC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KT886027_Vallicula_multiformis_Red_Sea     TCTTTATATTTTTTTTTTGCTATTTTTATGGCTTTTGTAGCTTTTGGTTATTCTGCTTCTATCAGATATTCCTTATTATGACCTGTAGCTTTCATAGATTTTGCTAATATTTATAATAATGCTGTTACTTTGCATGCTATTTTTATGATTTTTTTTTTTGTTATGCCATTTAGTATTGGTGGTCTAGGTAATTGATTAATTCCTTTATTTTTAGGGGTTATAGATATGAGTTTGCCTAGAATTAATAATTTATCTTTTTGATTATTATTTTTTTCTTTTATGATATCTTTGTTTCATTTATTTACTTATGATGGTGTTTTCACTGGTTGAACAATTTATCCCCCTCTGTCTGGTCCTGAAGGTTCAATCACTACTGCTGTTGATTATATAATTTTTTCTTTACATTTAGCTGGTGCTAGTAGTATTTTAGCTTCAATAAATTTTTTTATAACTATTTTTTTTATGTTTTTAAATAATTCAGTTTTTAATTTTTTTAAAGTTCCTTTATTTATAATTGGTCAATTAGTTGTTGCTTTTCTTTTAGTTTTATCTTTGCCTGTTTTAGCTGCTGCTATAACTATGCTTTTATTTGATAGAAATTTTAATACTTGTTTTTTTTCTAATTATTGAGGTGGTGATGCTGTTTTATTTCAACAT</w:t>
      </w:r>
    </w:p>
    <w:p>
      <w:pPr>
        <w:pStyle w:val="Normal"/>
        <w:bidi w:val="0"/>
        <w:jc w:val="left"/>
        <w:rPr>
          <w:sz w:val="12"/>
          <w:szCs w:val="12"/>
        </w:rPr>
      </w:pPr>
      <w:r>
        <w:rPr>
          <w:sz w:val="12"/>
          <w:szCs w:val="12"/>
        </w:rPr>
        <w:t>;</w:t>
      </w:r>
    </w:p>
    <w:p>
      <w:pPr>
        <w:pStyle w:val="Normal"/>
        <w:bidi w:val="0"/>
        <w:spacing w:before="0" w:after="200"/>
        <w:jc w:val="left"/>
        <w:rPr>
          <w:sz w:val="12"/>
          <w:szCs w:val="12"/>
        </w:rPr>
      </w:pPr>
      <w:r>
        <w:rPr>
          <w:sz w:val="12"/>
          <w:szCs w:val="12"/>
        </w:rPr>
        <w:t>end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Tahoma" w:hAnsi="Tahoma" w:eastAsia="Calibri" w:cs="Tahoma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5844409566498003460gmailemphasistypebold">
    <w:name w:val="m_5844409566498003460gmail-emphasistypebold"/>
    <w:qFormat/>
    <w:rPr/>
  </w:style>
  <w:style w:type="character" w:styleId="M5844409566498003460gmailinternalref">
    <w:name w:val="m_5844409566498003460gmail-internalre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ind w:left="0" w:right="0" w:hanging="0"/>
      <w:jc w:val="left"/>
    </w:pPr>
    <w:rPr>
      <w:rFonts w:ascii="Calibri" w:hAnsi="Calibri" w:eastAsia="Calibri" w:cs="Calibri"/>
      <w:color w:val="000000"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bidi w:val="0"/>
      <w:spacing w:lineRule="auto" w:line="240" w:before="280" w:after="280"/>
      <w:jc w:val="left"/>
    </w:pPr>
    <w:rPr>
      <w:rFonts w:ascii="Calibri" w:hAnsi="Calibri" w:eastAsia="Times New Roman" w:cs="Calibri"/>
      <w:color w:val="000000"/>
      <w:sz w:val="20"/>
      <w:szCs w:val="20"/>
    </w:rPr>
  </w:style>
  <w:style w:type="paragraph" w:styleId="Font6">
    <w:name w:val="font6"/>
    <w:basedOn w:val="Normal"/>
    <w:qFormat/>
    <w:pPr>
      <w:bidi w:val="0"/>
      <w:spacing w:lineRule="auto" w:line="240" w:before="280" w:after="280"/>
      <w:jc w:val="left"/>
    </w:pPr>
    <w:rPr>
      <w:rFonts w:ascii="Calibri" w:hAnsi="Calibri" w:eastAsia="Times New Roman" w:cs="Calibri"/>
      <w:i/>
      <w:iCs/>
      <w:color w:val="000000"/>
      <w:sz w:val="20"/>
      <w:szCs w:val="20"/>
    </w:rPr>
  </w:style>
  <w:style w:type="paragraph" w:styleId="Xl65">
    <w:name w:val="xl65"/>
    <w:basedOn w:val="Normal"/>
    <w:qFormat/>
    <w:pPr>
      <w:bidi w:val="0"/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66">
    <w:name w:val="xl66"/>
    <w:basedOn w:val="Normal"/>
    <w:qFormat/>
    <w:pPr>
      <w:bidi w:val="0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bidi w:val="0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bidi w:val="0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9">
    <w:name w:val="xl69"/>
    <w:basedOn w:val="Normal"/>
    <w:qFormat/>
    <w:pPr>
      <w:bidi w:val="0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bidi w:val="0"/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1">
    <w:name w:val="xl71"/>
    <w:basedOn w:val="Normal"/>
    <w:qFormat/>
    <w:pPr>
      <w:bidi w:val="0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amarua@gmail.com" TargetMode="External"/><Relationship Id="rId3" Type="http://schemas.openxmlformats.org/officeDocument/2006/relationships/hyperlink" Target="https://doi.org/10.1006/mpev.2001.1036" TargetMode="External"/><Relationship Id="rId4" Type="http://schemas.openxmlformats.org/officeDocument/2006/relationships/hyperlink" Target="https://doi.org/10.1080/106351598260761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0:24:00Z</dcterms:created>
  <dc:creator>eran.brokovich@mail.huji.ac.il</dc:creator>
  <dc:description/>
  <cp:keywords/>
  <dc:language>en-US</dc:language>
  <cp:lastModifiedBy>eran.brokovich@mail.huji.ac.il</cp:lastModifiedBy>
  <dcterms:modified xsi:type="dcterms:W3CDTF">2017-04-08T10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